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2C4F8" w14:textId="6DB15F1C" w:rsidR="00D956FA" w:rsidRDefault="004213DF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8"/>
        </w:rPr>
        <w:t>S</w:t>
      </w:r>
      <w:r w:rsidR="0055466F">
        <w:rPr>
          <w:rFonts w:ascii="Times New Roman" w:hAnsi="Times New Roman"/>
          <w:b/>
          <w:bCs/>
          <w:sz w:val="24"/>
          <w:szCs w:val="28"/>
        </w:rPr>
        <w:t>2</w:t>
      </w:r>
      <w:r>
        <w:rPr>
          <w:rFonts w:ascii="Times New Roman" w:hAnsi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h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genomic sequences of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PtOFP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gene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p w14:paraId="028B2D26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1| Chr</w:t>
      </w:r>
      <w:proofErr w:type="gramStart"/>
      <w:r>
        <w:rPr>
          <w:rFonts w:ascii="Times New Roman" w:hAnsi="Times New Roman" w:cs="Times New Roman" w:hint="eastAsia"/>
          <w:sz w:val="24"/>
        </w:rPr>
        <w:t>06:8398712..</w:t>
      </w:r>
      <w:proofErr w:type="gramEnd"/>
      <w:r>
        <w:rPr>
          <w:rFonts w:ascii="Times New Roman" w:hAnsi="Times New Roman" w:cs="Times New Roman" w:hint="eastAsia"/>
          <w:sz w:val="24"/>
        </w:rPr>
        <w:t>8400677 reverse</w:t>
      </w:r>
    </w:p>
    <w:p w14:paraId="5328CB72" w14:textId="26C45F6A" w:rsidR="00D956FA" w:rsidRPr="00962181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GGCAACAATAGGTTCAGATTATCAGATATGATGCCTAATGCTTGGTTTTACAAGCTCAAAGAAATGGGCAAAACAAGAAACCATAACACCACCACTCATTCCATAAAGAAAAGACAAGCTACATCAGCTGCTGAAACTCAGCAGCCACCATCCAAACCAAAACATCCTCAATACAATCCTTATCCAAGAAAATCATACTACATCACTAGAGAGCTTATCTCAAGTGAACAAATACCTCACACTTCTCCAAGAAACTCAAAATCCACGTACACCAATTTTCCTGACCCCCCAAGAAGATCATCGAATCAAAGAAACAGGAGAAGAACCATCAAGGCCTCTCCTAAGCATGTCTCTGCAGGTTGTAACTGCCGTGCTACGCTCTGGACTAAATCAGATTCTCCTCCAGACTACTCAGCTTCTCTTTATGATGGTTCTCTTGACCAGGAGACAGATTTCTCTGACTCATTTCCACCAGAATTCAAGTCGGACAGTGCTCTTGCTACCGTCTCATTTGATAAAATGTTGTCTTGGTCAAGCTCTTGTGACTGCAAACTTGATTCTATTGACAATGATGGCATTGTTATCAGTGTGGATAAGAAGTCTACTGCTAGGAATTTAGATAATCCGAAAGTGTTTCATAGCATATCTGATCTTGATCTTCCTCCAATCGTAACAAAGCCTGCTAAATTTGATGATCAACTTGAAGATACCAAGAAGAAAGAAACCCAAGAACCAACCAAGTATAGAAGGAGTCCAGCTAAATACGAGGAAACAAATGCTCATGCCTCTTTATCTGTCAAGGTTGTAAAAGAAGAGAGCATTGCAGTGAAAGAATACAAGACCAGTTCTGTCCGGAGAAATTCTGTGACTTCACCAGGAGTCAGGCTAAGAGTCAATTCTCCAAGAATCTCAAATAAGAAAATCCAGGCTTATAATAATGGTCGAAAGAGTGTGTCATCGACGACAAGTTCATCGTCGCGGTCGCGAAGAAGCCTTTCGGATAGTTTGGCAGTTGTGAAATCTTCTTTTGATCCCCAGAAAGATTTCAGGGAATCGATGGTGGAGATGATAGTGGAGAACAATATCAAGGCATCAAAGGACTTAGAAGACCTTCTCGCTTGTTATCTTTCACTCAATTCTGATGAATATCATGACCTTATTATCAAGGTGTTCAAGCAAATTTGGTTTGATCTTACAGACATCAAGTTGAA</w:t>
      </w:r>
      <w:r w:rsidR="008B14CC" w:rsidRPr="008B14CC">
        <w:rPr>
          <w:rFonts w:ascii="Times New Roman" w:hAnsi="Times New Roman" w:cs="Times New Roman"/>
          <w:sz w:val="24"/>
        </w:rPr>
        <w:t>gtgagatagatcttcaattgtatattacctttttctttattttttccaaataaccatgttgtcattgttatataatccaaatcgaatatcagataattaagtacatagtgtatagttttatcatgagcaattcttgagattagcataaataaattagatttaatgtagttatatcatattttgtttgctcccctaactttccaaaggggacaagaaggtaaaacgcaagattgccctgatatatcatgcatgctggctagcaaccacctcaattgactaatttccagcaaaccaacaagttattagatattactgtcccaaaatcagccttactgttcatttcctctttgattctgtgtcttttcag</w:t>
      </w:r>
      <w:r>
        <w:rPr>
          <w:rFonts w:ascii="Times New Roman" w:hAnsi="Times New Roman" w:cs="Times New Roman" w:hint="eastAsia"/>
          <w:sz w:val="24"/>
        </w:rPr>
        <w:t>TAGTTGCG</w:t>
      </w:r>
      <w:r>
        <w:rPr>
          <w:rFonts w:ascii="Times New Roman" w:hAnsi="Times New Roman" w:cs="Times New Roman" w:hint="eastAsia"/>
          <w:sz w:val="24"/>
        </w:rPr>
        <w:lastRenderedPageBreak/>
        <w:t>CGACTACATGTGAATCTACTTACAAGTTAAAG</w:t>
      </w:r>
      <w:r w:rsidR="008B14CC" w:rsidRPr="008B14CC">
        <w:rPr>
          <w:rFonts w:ascii="Times New Roman" w:hAnsi="Times New Roman" w:cs="Times New Roman"/>
          <w:sz w:val="24"/>
        </w:rPr>
        <w:t>gtaagatcttggtttaagagtggcttaaggcttagctccccggagtcctactagttattccagaagaagtatcgtcatgtgtgacaataaattttcttttttcaatgcacaagaacaaatgataacactgtaaatcatagacaatataaatggatacaagaactgcaagataccctttaaggacaagattcagtctttattgtttcttagaagccctttctttttatctctctctag</w:t>
      </w:r>
      <w:r>
        <w:rPr>
          <w:rFonts w:ascii="Times New Roman" w:hAnsi="Times New Roman" w:cs="Times New Roman" w:hint="eastAsia"/>
          <w:sz w:val="24"/>
        </w:rPr>
        <w:t>GCAGTATATTCAGCTTTCATAACACTCCCTTTTCCAGAGAAGAACACTAAAGAAAGAGAACAAAAGCTGCTGA</w:t>
      </w:r>
      <w:r w:rsidRPr="00AE1EA7">
        <w:rPr>
          <w:rFonts w:ascii="Times New Roman" w:hAnsi="Times New Roman" w:cs="Times New Roman" w:hint="eastAsia"/>
          <w:sz w:val="24"/>
        </w:rPr>
        <w:t>TTCAAAAATGTTTAAAGCTGATCAACAATGGTTAA</w:t>
      </w:r>
    </w:p>
    <w:p w14:paraId="5F11AFAD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448D6E4B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2 | Chr</w:t>
      </w:r>
      <w:proofErr w:type="gramStart"/>
      <w:r>
        <w:rPr>
          <w:rFonts w:ascii="Times New Roman" w:hAnsi="Times New Roman" w:cs="Times New Roman" w:hint="eastAsia"/>
          <w:sz w:val="24"/>
        </w:rPr>
        <w:t>06:14923700..</w:t>
      </w:r>
      <w:proofErr w:type="gramEnd"/>
      <w:r>
        <w:rPr>
          <w:rFonts w:ascii="Times New Roman" w:hAnsi="Times New Roman" w:cs="Times New Roman" w:hint="eastAsia"/>
          <w:sz w:val="24"/>
        </w:rPr>
        <w:t>14924610 forward</w:t>
      </w:r>
    </w:p>
    <w:p w14:paraId="62CE987E" w14:textId="6BC3C66F" w:rsidR="00D956FA" w:rsidRPr="00E86651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TTTCGAGGCTCATGTCGGACCCGAAACTTATCGGACGTGGCTGAAAAAGCTGTGTTTGTGCCTCAAAACCATAAAAACTTCCACTTGATCGACCATTTACCTCCCAAGGCTCGACCTTTCCCTTCTATTTGCATACGCAAATGCCCTGAAGCAACAAACCAAGCCATCAATCCCTCTATCATCTCCAGGAAAAACCTATCACACCGGTATCCTCCTGCTTCCCCCATTTTTCCTATGAATCCATTCTATAAAGAATTGGGTTTCCAAGAGAAAACGAAGGGACGTTGTAGCTCAATTAGAAACAGGAGTAAAAAGAAGAAGAACATCACTAACAAAAAAGACCAGATGAGTTTGTTGAGCTCATCTTCACAAGACAGTGCATGTTTTGGAGGTCGCTATTACTGGTTCAGCAGCGAAGATGAAAACAAGAGAGAGGATGATGAGTCGGACACTCTTTTCTCTTCAAGAAGTCTTTCTTCAGATTCATCCGGATCTCTCAGGCACCCTTCTTCTCGCCGCAGAAAGTACACTTCTCGGAGGAGAAGGGCAAAAGTGAAGAGTTCTCAAGTGGGTGGTTTGCCATTAGATGGAAATGTGAAGGACAGCTTTGCAGTGGTGAAGAGTTCTAGTGATCCTTATAACGATTTTAGAAAATCAATGGTTGAGATGATTGTTGAGAAGCAGATATTTGCAGCTAAGGATCTCGAACAGCTGTTGCAGTGTTACTTGTCTTTGAACTCTTATCATCATCACGGGATAATTGTTGAGGTTTTTATGGAGATTTGGGAGGCTTTGTTCTCTAATTGGACTGCTTGTTGA</w:t>
      </w:r>
      <w:r w:rsidR="00497425" w:rsidRPr="00E86651">
        <w:rPr>
          <w:rFonts w:ascii="Times New Roman" w:hAnsi="Times New Roman" w:cs="Times New Roman"/>
          <w:sz w:val="24"/>
        </w:rPr>
        <w:t>ttttcttctatctttgttttaaaacatgtagtttagagttctaactctgataaactgtgttaaattaatagattagttttccattaatt</w:t>
      </w:r>
    </w:p>
    <w:p w14:paraId="2ABD0D04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31A913DE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3| Chr</w:t>
      </w:r>
      <w:proofErr w:type="gramStart"/>
      <w:r>
        <w:rPr>
          <w:rFonts w:ascii="Times New Roman" w:hAnsi="Times New Roman" w:cs="Times New Roman" w:hint="eastAsia"/>
          <w:sz w:val="24"/>
        </w:rPr>
        <w:t>06:22116784..</w:t>
      </w:r>
      <w:proofErr w:type="gramEnd"/>
      <w:r>
        <w:rPr>
          <w:rFonts w:ascii="Times New Roman" w:hAnsi="Times New Roman" w:cs="Times New Roman" w:hint="eastAsia"/>
          <w:sz w:val="24"/>
        </w:rPr>
        <w:t>22117608 reverse</w:t>
      </w:r>
    </w:p>
    <w:p w14:paraId="39404985" w14:textId="3D516D06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AAGCTCCCTTTTCTCTCCAAGATTAATACAAACACAGATCAATCAAAAAGGCCTTTATGGCCTTGGCCTACTTATTGTCACCAACCAAGAACCCTCTCTTTTAGTTTTAGAACAAGTGATGGCATGTTCAAGACCATCAACTCAGCTTTCTT</w:t>
      </w:r>
      <w:r>
        <w:rPr>
          <w:rFonts w:ascii="Times New Roman" w:hAnsi="Times New Roman" w:cs="Times New Roman" w:hint="eastAsia"/>
          <w:sz w:val="24"/>
        </w:rPr>
        <w:lastRenderedPageBreak/>
        <w:t>AGATGCTACTAACAATGATGTGGTGGACAGCACACCTGAGTCATGGTTCACCAAATCTTGTGAATCAGCTAGCTTCTCAACAGCATCAGATGATCAGTCAGGAGCTATTGACCCTATAGAGACAGTAATCAGAGGTTTAAGGTCAGAGAGGCTGTTCTTTGAACCAGGAGAGACTAATTCAATCTTGGAAGAAGCTAAGGCAGGTGATGAGTTTCCATTTAAAGAAACTGTGGTGCTGTCAATGGAATCTCAAGACCCTTATTTGGATTTCAAGAAGTCAATGGAGGAGATGGTTGAGGCTCATGGTTTAACAGACTGGGAAGGCCTTGAAGAGCTTTTGTCTTGCTACTTGAAAGTGAATGGAGAGAGCAATCATGGGTACATCGTTAGTGCTTTTGTAGATTTGCTTGTTGGTCTTGCTTTTGCTTCTTCTTCTTCCTCCTCTTCTTCTATTACTAGTACTAGCACTACTCAACATCATCATGATTTTTGTTCTTCTTCTCATCATTCTCCTTCTTCTCCTTTGTCTTTATACACTTCTTCTACATCTGATGATGATTCTTCTTCTACTCCTTGCTGTGTATCCTCATTAGAAAATGGGGCTGATATAATTAGTCCCTGTTTAACTTCATTAGAAGCTGAAAATGGGATTAAAAATATTAATCAATAG</w:t>
      </w:r>
    </w:p>
    <w:p w14:paraId="72514ECD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3449065C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4 | Chr</w:t>
      </w:r>
      <w:proofErr w:type="gramStart"/>
      <w:r>
        <w:rPr>
          <w:rFonts w:ascii="Times New Roman" w:hAnsi="Times New Roman" w:cs="Times New Roman" w:hint="eastAsia"/>
          <w:sz w:val="24"/>
        </w:rPr>
        <w:t>16:13760304..</w:t>
      </w:r>
      <w:proofErr w:type="gramEnd"/>
      <w:r>
        <w:rPr>
          <w:rFonts w:ascii="Times New Roman" w:hAnsi="Times New Roman" w:cs="Times New Roman" w:hint="eastAsia"/>
          <w:sz w:val="24"/>
        </w:rPr>
        <w:t>13762189 forward</w:t>
      </w:r>
    </w:p>
    <w:p w14:paraId="3079F59E" w14:textId="0A1EB792" w:rsidR="00D956FA" w:rsidRPr="001129ED" w:rsidRDefault="004213DF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 w:hint="eastAsia"/>
          <w:sz w:val="24"/>
        </w:rPr>
        <w:t>ATGGAAGACATTGATTGGCATTTCGCA</w:t>
      </w:r>
      <w:r w:rsidR="008B14CC" w:rsidRPr="008B14CC">
        <w:rPr>
          <w:rFonts w:ascii="Times New Roman" w:hAnsi="Times New Roman" w:cs="Times New Roman"/>
          <w:sz w:val="24"/>
        </w:rPr>
        <w:t>gtaaaaaaaatcacagaggctttgtcacatgggataacaaattgaagagcttggttcttttaataaattaaagtaataaaaaactgtgatgattataagagaccagattttatgttttgcttaggtgaattaggagtcgtggccacagaaagtcatttacacttggccccatccccatttctttgatgctacctttttctccctttatggaccacacctcccttctctccaattccaatttgtccctctag</w:t>
      </w:r>
      <w:r>
        <w:rPr>
          <w:rFonts w:ascii="Times New Roman" w:hAnsi="Times New Roman" w:cs="Times New Roman" w:hint="eastAsia"/>
          <w:sz w:val="24"/>
        </w:rPr>
        <w:t>TTATCCTCTCAACACTCTCAAGGCTCAGCCAAAGCTTTTGACATAGACAATCCAACAATTTTTTCTGTTCCGCTAGCCACTATTTTCACTCACAAATACACAGAAAAAGAGGGTGAGGGGAAGGGAAGGGTGGTGTTTTTGATGGGCAACAATAGGTTTAGATTATCAGATATGATGCCCAATGCTTGGTTTTACAAGCTCAAAGACATGGGCAAAACAAGGAACCACAACACCACCACTCATTCCACAAAGAAAAAACAAGCTACATCAGCAGCAGCAGCAGCTGTAGCTGAATCTCAGCAACCACCGTCCAAGCCAAAACATCCTCACTACAATTCTTGTCCGAGAAAATCATACTACAACACCAGGGAGCTTATCTCAAGTGACCAAAAATTTCACACCTCCCCAAGAAACTCAAAATCCACAGACACCCTTTTTCCTGACCCACCAAGAAGATCATCGAAACAAAGGGCTAGGAAAAGGACCATCAAGTCCTCCTCTCCTAAGCTAGCCACCTCTTCTGTCTCTGCCGTTTGCAACTGCCGTGCTACCCTATGGACTAAACCAAATTCTCCTCCAGACTACTCAG</w:t>
      </w:r>
      <w:r>
        <w:rPr>
          <w:rFonts w:ascii="Times New Roman" w:hAnsi="Times New Roman" w:cs="Times New Roman" w:hint="eastAsia"/>
          <w:sz w:val="24"/>
        </w:rPr>
        <w:lastRenderedPageBreak/>
        <w:t>CTTCTCTTTCTGATAGTTCTCTTGATCAGGAGACGGATTTCTCTGACTCATTTCCACCAGAATTCAGGTCTGACTGTGTTCTTGCTACTGACTCATTTGATAAAATGTTGTCTTGGTCAAGTTCTAATTGTGACTGCAAACTAGATTCTAATAACTATGATGATATTGTTATCAACATGGATGAGAAATATATTGCTAGGAGATCAGATGATGTGGACGTGTTTCACAAAATATCTGATCTTGATCTCCCTCCCATCATAACAAAGCCCCCTAAATTTGATGATCAAGTGGAAGATTTCAAGAAGAAAGACACCCTGGAACCAGTCAAGTATAGAAGGAGTTCAGCTAAATATGAGGAAACAAACGCTAATGCTTCTTTATCTGTTAAGGTTGTCAAAGAAGGGAGCATTACTGCAATGAAAGAACATAAGACTAATACTACTGTCAGGAGAAATTCTGTCACTTCACCAGGAGTTAGGCTAAGAGTCAATTCTCCAAGAATCTCAAATAGGAAAATCCAGGCATACAATAATGGTCGAAAGAGTGTGTCATCAACTACAAGTTCATTGTCTCGGTCGCGAAGAAGCCTTTCGGATAGCTTGGCAGTTGTGAAATCTTCTTTTGATCCTCAGAAAGATTTCAGGGAATCAATGATGGAGATGATAGTGGAGAACAATATCAAGGCATCAAAGGACTTAGAAGACCTTCTTGCTTGTTATCTTTCACTCAATTCTGATGAATATCATGACCTTATTATTAAGGTGTTCAAGCAAATCTGGTTTGATCTCTCTGACATCAAGTTGCAGTGA</w:t>
      </w:r>
      <w:r w:rsidR="008B14CC" w:rsidRPr="008B14CC">
        <w:rPr>
          <w:rFonts w:ascii="Times New Roman" w:hAnsi="Times New Roman" w:cs="Times New Roman"/>
          <w:sz w:val="24"/>
        </w:rPr>
        <w:t>aatctttccattgtatattattacccctttttttcttttttttttaatttctccgaataaccatcttgttattatgatataatttcttatcatgagctagcagttcttcatattagcagaaataagttaattaggtccaatttataaagagctggtcttctgtaatttttaatatacttatattatagtaaatcttggagagattatcaa</w:t>
      </w:r>
    </w:p>
    <w:p w14:paraId="51D0719C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44A344E3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5 | Chr</w:t>
      </w:r>
      <w:proofErr w:type="gramStart"/>
      <w:r>
        <w:rPr>
          <w:rFonts w:ascii="Times New Roman" w:hAnsi="Times New Roman" w:cs="Times New Roman" w:hint="eastAsia"/>
          <w:sz w:val="24"/>
        </w:rPr>
        <w:t>16:5444575..</w:t>
      </w:r>
      <w:proofErr w:type="gramEnd"/>
      <w:r>
        <w:rPr>
          <w:rFonts w:ascii="Times New Roman" w:hAnsi="Times New Roman" w:cs="Times New Roman" w:hint="eastAsia"/>
          <w:sz w:val="24"/>
        </w:rPr>
        <w:t>5445689 forward</w:t>
      </w:r>
    </w:p>
    <w:p w14:paraId="0EAE8495" w14:textId="6AE83D64" w:rsidR="00D956FA" w:rsidRPr="00F155B9" w:rsidRDefault="00497425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E86651">
        <w:rPr>
          <w:rFonts w:ascii="Times New Roman" w:hAnsi="Times New Roman" w:cs="Times New Roman"/>
          <w:sz w:val="24"/>
        </w:rPr>
        <w:t>cagtcaaatgcctcatctctattcagtcacttgctcaggcgctcttcaaggaaatcccaacagacacctttcacctctccttctctcacagacgcactcttaacaatcaaca</w:t>
      </w:r>
      <w:r w:rsidR="004213DF">
        <w:rPr>
          <w:rFonts w:ascii="Times New Roman" w:hAnsi="Times New Roman" w:cs="Times New Roman" w:hint="eastAsia"/>
          <w:sz w:val="24"/>
        </w:rPr>
        <w:t>ATGTCCACTAACAAGAAAAAGCACCTTTTCAACACAGTCTCGGTGAACTTAGGCTGTAGCAGCTGCAAGAAACCAAAACTTTCCAATATATTCCAGCCAAAACCAAAACTCCAAACCCCCACTTACAGAAAACACAAGAAGGATCTCTACTGCTCCTCTTCTTCGACCTCTTCAACAAAAATAACCACAAACCATTCTCGAAATGACCATGAATATCATGACACCCCTTCCACATTCTCTCCATCAATGGACACACCACCCTATTTCTTCTCTGACACGGACAACAGCGGGACGTGTTCAAGAGCCGTGCGAGGATTTGGGCGTGTTGGAGGTGAAAGCGTTGCTGTAGAGAAAGATTCCGATGACCCTTATCTGGATTTTAGACACTCAATGTTGCAAATGATACTGGAGAAGCAGATTTACTCAAAGGATGATCTTAGAC</w:t>
      </w:r>
      <w:r w:rsidR="004213DF">
        <w:rPr>
          <w:rFonts w:ascii="Times New Roman" w:hAnsi="Times New Roman" w:cs="Times New Roman" w:hint="eastAsia"/>
          <w:sz w:val="24"/>
        </w:rPr>
        <w:lastRenderedPageBreak/>
        <w:t>AGCTCCTTGATTGTTTCTTGCAGCTAAATTCGCCCTACTATCATGGGATTATCGTTAGAGCTTTCACTGAGATCTGGAATGGAGTCTTCTCTGTGAGGTCTAATACCACTACAGGTTCCGAGAAGCAGCTGCATTATTACTATGGCTGCTAGTCACGTGACTTGTGAAAATGGTTCTTGCTGTTCTGCACGTGAACGTCTTGTCGGGGTACAAAATCATTCTAAGGATGATCTTAGACAGCTCCTTGATTGTTTCTTGCAGCTAAATTCGCCCTACTATCATGGGATTATC</w:t>
      </w:r>
      <w:r w:rsidR="008B14CC" w:rsidRPr="008B14CC">
        <w:rPr>
          <w:rFonts w:ascii="Times New Roman" w:hAnsi="Times New Roman" w:cs="Times New Roman"/>
          <w:sz w:val="24"/>
        </w:rPr>
        <w:t>gttagagctttcactgagatctggaatggagtctcctctgtgaggtctaataccactacag</w:t>
      </w:r>
      <w:r w:rsidR="004213DF">
        <w:rPr>
          <w:rFonts w:ascii="Times New Roman" w:hAnsi="Times New Roman" w:cs="Times New Roman" w:hint="eastAsia"/>
          <w:sz w:val="24"/>
        </w:rPr>
        <w:t>GTTCCGAGAAGCAGCTGCATTATTACTATGGCTGCTAG</w:t>
      </w:r>
      <w:r w:rsidR="008B14CC" w:rsidRPr="008B14CC">
        <w:rPr>
          <w:rFonts w:ascii="Times New Roman" w:hAnsi="Times New Roman" w:cs="Times New Roman"/>
          <w:sz w:val="24"/>
        </w:rPr>
        <w:t>tcacgtgacttgtgaaaatggttcttgctgttctgcacgtgaacgtcttgtcggggtacaaaatcattcgtttgtagaatgaacggccgcataataaagtggaagtcttttttccttgttgacatgaaattttatgttttagattaggcattttgtggatgtaatggcaaa</w:t>
      </w:r>
    </w:p>
    <w:p w14:paraId="5820F695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03A0A3A6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6 | Chr</w:t>
      </w:r>
      <w:proofErr w:type="gramStart"/>
      <w:r>
        <w:rPr>
          <w:rFonts w:ascii="Times New Roman" w:hAnsi="Times New Roman" w:cs="Times New Roman" w:hint="eastAsia"/>
          <w:sz w:val="24"/>
        </w:rPr>
        <w:t>16:5466667..</w:t>
      </w:r>
      <w:proofErr w:type="gramEnd"/>
      <w:r>
        <w:rPr>
          <w:rFonts w:ascii="Times New Roman" w:hAnsi="Times New Roman" w:cs="Times New Roman" w:hint="eastAsia"/>
          <w:sz w:val="24"/>
        </w:rPr>
        <w:t>5467504 reverse</w:t>
      </w:r>
    </w:p>
    <w:p w14:paraId="3F965300" w14:textId="02C6AAFE" w:rsidR="00D956FA" w:rsidRDefault="00E05741">
      <w:pPr>
        <w:spacing w:line="360" w:lineRule="auto"/>
        <w:rPr>
          <w:rFonts w:ascii="Times New Roman" w:hAnsi="Times New Roman" w:cs="Times New Roman"/>
          <w:sz w:val="24"/>
        </w:rPr>
      </w:pPr>
      <w:r w:rsidRPr="00E86651">
        <w:rPr>
          <w:rFonts w:ascii="Times New Roman" w:hAnsi="Times New Roman" w:cs="Times New Roman"/>
          <w:sz w:val="24"/>
        </w:rPr>
        <w:t>gcaaaaaccaagaacaaacgagttggtgggcaagaaa</w:t>
      </w:r>
      <w:r w:rsidR="004213DF">
        <w:rPr>
          <w:rFonts w:ascii="Times New Roman" w:hAnsi="Times New Roman" w:cs="Times New Roman" w:hint="eastAsia"/>
          <w:sz w:val="24"/>
        </w:rPr>
        <w:t>ATGAAGCTCCCTTTTCTCTCCAAGAATAATGCAAATACGGATCACTCATCAAGAGCTTTATGGCCTTGGCCTGCCTATTGTCAGCAACCAAGAACCCTCTCTTTTAGTTTTAGAACAAGTGGTGGAATGCTCAAGACCATTAACCCAGGTTTCTTAGATGCTACTAACACTGATGTGGTGGACAGTACTTCACCTGAGTCATGGTTCACCAACTCCTGTGAGTCAGCTAGCTTCTCAACAGCATCAGATGATCAGTCAGGAGCTGGTGAGTCTATAGAGACAGTGATCAAAGGCTTGAGGTCAGAGAGGCTGTTCTTTAAACCAGGGGAGACAAACTCAATCTTGGAAGAAGCTAAGGCAGGTGGTGAGTTTCCATTTAAAGAAAGTGTGGTATTGTCAATGGATTCTCGAGACCCTTATTTGGATTTCAAGAAGTCAATGGAGGAGATGGTTGAGGCTCATGGATTAACAGACTGGGAAGGTCTTGAAGAGCTTTTGTCTTGCTACTTGAAGGTGAATGGAAAGAGCAATCATGGGTACATCATTGGTGCTTTTGTAGATTTGCTTGTTGGTCTTGCTATTGCTTCTTCTTCTTCTTCTTCAAGTACTATCACTACTGCTAGTACTACGCAACATCATCATGATTCTCCTTCTTCTCCTTTGTCATTTTACACTTCTTCTGCATCTTCTGATGATTCGTCTTCTACTCCTTGTTGTGTATCCTCGTTAGGAAATGAAGTTGATATAATCAGTCCTTGTTTAACTTCATTAGAAGCTGAAAATGAGATTAAAAAGTATTAA</w:t>
      </w:r>
    </w:p>
    <w:p w14:paraId="04FAF9A6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2B481632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7 | Chr</w:t>
      </w:r>
      <w:proofErr w:type="gramStart"/>
      <w:r>
        <w:rPr>
          <w:rFonts w:ascii="Times New Roman" w:hAnsi="Times New Roman" w:cs="Times New Roman" w:hint="eastAsia"/>
          <w:sz w:val="24"/>
        </w:rPr>
        <w:t>13:15811104..</w:t>
      </w:r>
      <w:proofErr w:type="gramEnd"/>
      <w:r>
        <w:rPr>
          <w:rFonts w:ascii="Times New Roman" w:hAnsi="Times New Roman" w:cs="Times New Roman" w:hint="eastAsia"/>
          <w:sz w:val="24"/>
        </w:rPr>
        <w:t>15812812 reverse</w:t>
      </w:r>
    </w:p>
    <w:p w14:paraId="62E05E51" w14:textId="55DE3191" w:rsidR="00D956FA" w:rsidRPr="00AD2701" w:rsidRDefault="00F66F1A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E86651">
        <w:rPr>
          <w:rFonts w:ascii="Times New Roman" w:hAnsi="Times New Roman" w:cs="Times New Roman"/>
          <w:sz w:val="24"/>
        </w:rPr>
        <w:lastRenderedPageBreak/>
        <w:t>aaactttagccaatgttttcaggccctcagtttcttttagtaaagttgaattttggagatcattatgcataacaaatcctgattatgtttgtctaatccaaaaaaaaaaaattctgatttgtaattctgttagttgttatgatgtaagaggaacacacctgctttc</w:t>
      </w:r>
      <w:r w:rsidR="004213DF" w:rsidRPr="00E86651">
        <w:rPr>
          <w:rFonts w:ascii="Times New Roman" w:hAnsi="Times New Roman" w:cs="Times New Roman" w:hint="eastAsia"/>
          <w:sz w:val="24"/>
        </w:rPr>
        <w:t>ATGCTGAACTTTTTTCTAGTGAGCCCCCATCTATTCTTTACCTTTTATAACCCAAA</w:t>
      </w:r>
      <w:r w:rsidR="004213DF">
        <w:rPr>
          <w:rFonts w:ascii="Times New Roman" w:hAnsi="Times New Roman" w:cs="Times New Roman" w:hint="eastAsia"/>
          <w:sz w:val="24"/>
        </w:rPr>
        <w:t>CTTTGTAAGCTCTTTTTATCTTTTCAGTAATCAAAGAGAGGGAAAGGTAAACCAACTCAGACAAATCTCAGAGAGGGAAAGAAAAATGGGTAATTACAGGTTTAGATTATCAGATATGATACCAAACGCCTGGTTTTACAAGCTCAAGGACATGAGCAAAAGCAGAAAGCATTACACCTCTCGAGCTTCCAAGAAAAAACCACCTCCAGGAACTGTAACATCGCAAAAACCCAACATTTCTCATCAAAGATACTCTTATTACTTCACCACAGAACCTGAAAGAGCTGAGAAATTAGATTACTATTCACCTGCAAATCCAAAAGCCTCAGATACTCACTTCCCTGATCCACCAAGAAAATCATCCAATAGAAGAAACAAAAGAAAAACCATTTACAAGCCTTCTCCAAAACTGGTGTCCACATTCTCTGCTGATTGTAGCTGTCGCGTTACAGTTAACTCGAACCTGACCGGGTTTATTCCAGGTGATTCACCTGACTGCTCTAGCTCTCCTGTTGAGAGCTCTTATGATGAGCTTGACTTCCTATCAGAATCTGATGAAGATGATGGTTTTCTTGTTCCTGATTCAATTGATCATCATTTAGCCTCCTGGTCTAGCTCTTGTAACTGTAATGTTAGCTCTTCAACCACTGACATTATCATTGATATGAATGAAGAATCCTATGAAAGGAAAATCAAGGAGGTTGAAGGGTTTGGTAGGATCCCTGAGCTAAACCTTCCTCCTATACTGACCAAGCCTGAGAAATTCAACGACAATGAAGTTACTAAGTTCAGAAGAAGTTCATCCAAATTGGAGGAGGTCAAAGCACATAGGTCTCTCTCTGTCAAGATTGTCAAGGAGAAAAGCATTAGGACTTATAAAGAGAAAAGGATGAATCCTCCTACAAGAAAGTCCTCGGTGAATTCGGCAAAAGGGATAAAACTCCGAGCAAATACTCCAAGAATTGCAAGCAGGAAAATTCAGGGTTGTTCTCGAAAAAGTGTGTCATTGTCAAGAAACAAGACCCTTTCAGAGAGCTTTGCAGTGGTTAAGTTCTCAGTTGATCCACAGAGAGACTTCAAGGATTCAATGGTGGAGATGATTGTGGAGAACAATATCCGAGGTTCAAAAGATTTGGAAGACCTTCTTGCTTGTTACCTTTCTCTCAATTCAAAAGAATACCATTATATCATTGTCAAGGCATTTGAGCAAATCTGGTTTGACATGACTGACCTTCACTTGTAA</w:t>
      </w:r>
      <w:r w:rsidRPr="00F66F1A">
        <w:rPr>
          <w:rFonts w:ascii="Times New Roman" w:hAnsi="Times New Roman" w:cs="Times New Roman"/>
          <w:sz w:val="24"/>
        </w:rPr>
        <w:t>ttgtaaagccttgttagattatcagaagcatgaataatatgatcctgtaaatgctagtgctttaattaaaatttctattctctgcttagaattgttggtttaatcatggagaattgcttcaatatgtagttgatttttaaagaatttttaccaggaaaatgtacctaaagaatctttgattccttcccaattcacagttactaagcccaagcaaaaccatcaagttcatgactgacaaca</w:t>
      </w:r>
      <w:r w:rsidRPr="00F66F1A">
        <w:rPr>
          <w:rFonts w:ascii="Times New Roman" w:hAnsi="Times New Roman" w:cs="Times New Roman"/>
          <w:sz w:val="24"/>
        </w:rPr>
        <w:lastRenderedPageBreak/>
        <w:t>aaac</w:t>
      </w:r>
    </w:p>
    <w:p w14:paraId="548F41FC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16E3445B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8 | Chr</w:t>
      </w:r>
      <w:proofErr w:type="gramStart"/>
      <w:r>
        <w:rPr>
          <w:rFonts w:ascii="Times New Roman" w:hAnsi="Times New Roman" w:cs="Times New Roman" w:hint="eastAsia"/>
          <w:sz w:val="24"/>
        </w:rPr>
        <w:t>19:15487343..</w:t>
      </w:r>
      <w:proofErr w:type="gramEnd"/>
      <w:r>
        <w:rPr>
          <w:rFonts w:ascii="Times New Roman" w:hAnsi="Times New Roman" w:cs="Times New Roman" w:hint="eastAsia"/>
          <w:sz w:val="24"/>
        </w:rPr>
        <w:t>15488677 forward</w:t>
      </w:r>
    </w:p>
    <w:p w14:paraId="65EDCDA6" w14:textId="15E5AFE0" w:rsidR="00D956FA" w:rsidRPr="00997487" w:rsidRDefault="00E05741">
      <w:pPr>
        <w:spacing w:line="360" w:lineRule="auto"/>
        <w:rPr>
          <w:rFonts w:ascii="Times New Roman" w:hAnsi="Times New Roman" w:cs="Times New Roman"/>
          <w:sz w:val="24"/>
        </w:rPr>
      </w:pPr>
      <w:r w:rsidRPr="00E86651">
        <w:rPr>
          <w:rFonts w:ascii="Times New Roman" w:hAnsi="Times New Roman" w:cs="Times New Roman"/>
          <w:sz w:val="24"/>
        </w:rPr>
        <w:t>catctttttccaggtatcaaagagagggaaaggtgtaaacgatctcagagagggaaagaa</w:t>
      </w:r>
      <w:r w:rsidR="004213DF" w:rsidRPr="00E86651">
        <w:rPr>
          <w:rFonts w:ascii="Times New Roman" w:hAnsi="Times New Roman" w:cs="Times New Roman" w:hint="eastAsia"/>
          <w:sz w:val="24"/>
        </w:rPr>
        <w:t>A</w:t>
      </w:r>
      <w:r w:rsidR="004213DF">
        <w:rPr>
          <w:rFonts w:ascii="Times New Roman" w:hAnsi="Times New Roman" w:cs="Times New Roman" w:hint="eastAsia"/>
          <w:sz w:val="24"/>
        </w:rPr>
        <w:t>TGGGCAATTACAGGTTTAGATTGTCAGATATGATACCAAATGCCTGGTTTTACAAGCTCAAGGACATGAGCAAAGGCAGAAAGCAATACACCTCTCAAGCTTTCAAGAAAAAACCACCCCCAGGAAATGTAACATCACAAAAACCCAACATTTCTCATCAAAGATACTCTTATTGCTTCACCACAGAACCTGGAAGAGCTGAGAAATTCCATTTCAATTCACCTGTAAATTCAAAAGCCTCAGATACTCACTTTCCTGATCTACCAAGAAAATCATCCAATAAAAGAAACAAAAGAAAAACCATTTACAAGCCTTCTCCAAAACTGGTCTCCACATTCTCTGCTGATTGTAGCTGTCGCGTAACGGTTAACTCAAACCTGACCAAGTCAATTCCAGGTGATTCACCTGACTACTCTAGCTCTCCTGCTGAGAGCTCCTATGATGAGCTTGACTTCTTATCAGAATCTGATGAAGATGACGGTTTTCTTGTTCCTGATTCAATTGATCATCAATTATCATCCTGGTCTAGCTCTTGTAACTGTAATGTTAGCTCTTCAACCGCTGACATTATCATTGACATGAATGAAGAATCCTATGAAAGGAAAATCAAGGAGGTTGAAGGGTTTGGCAGGATCCCCGAGCTAGAGCTTCCTCGAATATTGACCAAGCCAGCAAAATTTAACGACAAGGAAACTGAAGTTACTCAGTTCAGAAGAAGTTCATCTAAATTGGAAGGGGTAAAAGCACATAGGTCTCTCTCTGTCAAGATTGTCAATGAGAGAAGCATTAGGACTCGTAAAGAGCAAAAGAACAATCCTCCTACAAGAAAATCCTCAGCGAATTCGACAGGGATAAAACTCCGAGCTAATACTCCAAGAATTGCAAGCAGGAAAATCCAGACTTGTGCTCGAAAAGGTGTGTCATTTTCAAGAAACAAGACGCTTTCAGAGAGCTTCGCAGTGGTTATGTCCTCAGTTGATCCACAGAGAGACTTCAAGGATTCAATGGTGGAGATGATTGTGGAGAACAATATCCAGGATTCAAAGGATTTGGAAGAACTTCTTGCTTGTTACCTTTCACTCAATTCAAAAAAATATCATGATTTCATTATCAAGGCATTTGAGCAAATCTGGTTTGACATGACTGACCTTCACTTGTAA</w:t>
      </w:r>
      <w:r w:rsidR="00F66F1A" w:rsidRPr="00F66F1A">
        <w:rPr>
          <w:rFonts w:ascii="Times New Roman" w:hAnsi="Times New Roman" w:cs="Times New Roman"/>
          <w:sz w:val="24"/>
        </w:rPr>
        <w:t>ttgtaaaatcttgttagattatcagatgcatgaataatatgatcttgtaaatgttacaacttgaatgaaaatttctatcttttcttacaatcattggcttcccaagttgaaata</w:t>
      </w:r>
    </w:p>
    <w:p w14:paraId="6EF7493F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1FC1DDF7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9 | Chr</w:t>
      </w:r>
      <w:proofErr w:type="gramStart"/>
      <w:r>
        <w:rPr>
          <w:rFonts w:ascii="Times New Roman" w:hAnsi="Times New Roman" w:cs="Times New Roman" w:hint="eastAsia"/>
          <w:sz w:val="24"/>
        </w:rPr>
        <w:t>04:5132470..</w:t>
      </w:r>
      <w:proofErr w:type="gramEnd"/>
      <w:r>
        <w:rPr>
          <w:rFonts w:ascii="Times New Roman" w:hAnsi="Times New Roman" w:cs="Times New Roman" w:hint="eastAsia"/>
          <w:sz w:val="24"/>
        </w:rPr>
        <w:t>5134525 forward</w:t>
      </w:r>
    </w:p>
    <w:p w14:paraId="0F70C5FC" w14:textId="59A2015D" w:rsidR="00D956FA" w:rsidRPr="004213DF" w:rsidRDefault="00F66F1A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E86651">
        <w:rPr>
          <w:rFonts w:ascii="Times New Roman" w:hAnsi="Times New Roman" w:cs="Times New Roman"/>
          <w:sz w:val="24"/>
        </w:rPr>
        <w:lastRenderedPageBreak/>
        <w:t>aagaaatctccaaatcactaaagccataaagagagaactgtcagtcctaattgtccaaaatctgcccccatttcaaagccctggtagctggttcataccaaaatacaaaagttcacgagctactgatgcaactacactggctatgtggacagaattatacaccataattcttgtgaatgaactttgggtgatcctgcacctagaggatcaaagggcttcccgtctgagcatgggtttaggcatgaattcatttccaagtacaaatcataaagtgaaaaaaagaagccaaagtggtcacaagattaagggcgggtgcctcttttgaaaaaaaaaaaaaactagcagcagaaaacaaagtaagaaacccaagtccctatttataagcctctaactgtcccaaactgctacagctctctctctccccctcccattaacaccccattcagtttcttatcatcatctccatcttcttcttcttctcttggcaactggataaccttaaaaaaaatcaagctattctcatccaaacaaaagaaagaaaactactccataacaaacaggaaaaaccctgtttgtcagaagtagaaaagg</w:t>
      </w:r>
      <w:r w:rsidR="004213DF" w:rsidRPr="00E86651">
        <w:rPr>
          <w:rFonts w:ascii="Times New Roman" w:hAnsi="Times New Roman" w:cs="Times New Roman" w:hint="eastAsia"/>
          <w:sz w:val="24"/>
        </w:rPr>
        <w:t>ATGAAGTGGGGTAGGAAAAAAACCCCATCTTCTTCGCGCCCTTCTTTAATATCTCATGTTTTCCCCACTTCCTGGCTAACAAAGTTCAAGCACATGAGCATC</w:t>
      </w:r>
      <w:r w:rsidR="004213DF">
        <w:rPr>
          <w:rFonts w:ascii="Times New Roman" w:hAnsi="Times New Roman" w:cs="Times New Roman" w:hint="eastAsia"/>
          <w:sz w:val="24"/>
        </w:rPr>
        <w:t>AACCCAGGGCAAGAACATGCAAAAGCGAAGCAAAAAGGGAAATGGAATTCTGTTTCCGCAAGTCCATTGCCATTTGCTCGTGGTGAAGGAGGAGGTAGATTCTATGGAGGGGATGGCGATGCTTTTTGGAGACTTTCTTTTGGTGACGAGAGTGCTAGCACAGGTGCTTTGAGTTCATTTCATAATGATTTGGACAGTGAGCTCCAGGCTCCACCATCAAGTTGTCACAGCTGTAGATCAAACGCTACAAGGGTAAATAATAGAAAAGAAGACAAGATCAGGTTCAGCAACAAGGTTTCTGAAGCAAGGAAAATGAGAGGACTGCCAAGAGAAATTGAGATTTTGCCTGAAATGGATGCATGTATAAGTGAAAAGGTAGCAGAAATCAGGACCCCAAGGTTGAGGGTTGGGAGAGAGGAGAAATTGAGGAAAACAGATCAAAGGGTTTTCGAAGCGCAGCAGTTCAATTTGGATGGAGAATCGTATGAAGCAGAGAGGGTATCAAGAAAAGAGACATCAAAGAATATTTCTGAAACGGAATCAGAAAGAACGATTGGGAGGATAGAGAGAGAGGACTGTAAGTTGACAGCTTCTCATTCAAAAAAAGATTTCTCCACTCATCTAAGAAAGACTAAAAAAGACTTTGTATTTGCTGCTCAGAATGAAAGTGATGGATTTTCTGCTGAAAATTTGAGTTCTGAGTGGCAAACGTTGAAAGACATGAAGATTGAAGAGCTCAAGACAAAGAGGGAGAAACAGAGAAAATCTCTGTACATAAACAGAGAATTGCAGAGGAAAAAGAAAAGTAAAGTCAGGGCTATTTCTCCAAGAACAGCTTCAAAAGTCGAAATCTGCAGAATAAAAGCACTTGAAGACATGAAGAAAGCCAAGATGAAAAAGAAGAAAAAGGCTAGGGAGAAAAAAATGGAGGGATTCACAGGCCTAGAGAATTTCGCTGTGGTGAAAACCTCGTCTGATCCACAGAAGGACTTCAGAGATTCAATGATTGAAATGATTGAGGAGAAGAGAATTAGCCGGTCAGAAGAGCTCGAAG</w:t>
      </w:r>
      <w:r w:rsidR="004213DF">
        <w:rPr>
          <w:rFonts w:ascii="Times New Roman" w:hAnsi="Times New Roman" w:cs="Times New Roman" w:hint="eastAsia"/>
          <w:sz w:val="24"/>
        </w:rPr>
        <w:lastRenderedPageBreak/>
        <w:t>AACTCTTGGCGTGCTATCTGACATTGAACGCTGACGAGTATCATGATCTTATTGTCAAGGTATTCCGGCAGGTATGGTTTGATCTGAACGAGGCCTGCTCTGATACTGAACTAGAGAATGAACAAGGTTACGATGAATAA</w:t>
      </w:r>
      <w:r w:rsidRPr="00F66F1A">
        <w:rPr>
          <w:rFonts w:ascii="Times New Roman" w:hAnsi="Times New Roman" w:cs="Times New Roman"/>
          <w:sz w:val="24"/>
        </w:rPr>
        <w:t>ccgcattagtcagttaattatagcaagaaacttgtaaatttcctgtaaattgctaagatattactgttataacatgatgatgcctctaattaattatcattccatgaaaaattatcatcataacttcaatgcagtgacaatttcaagaattagtgctattaaagtttgt</w:t>
      </w:r>
    </w:p>
    <w:p w14:paraId="74680E8A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5702B499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10 | Chr</w:t>
      </w:r>
      <w:proofErr w:type="gramStart"/>
      <w:r>
        <w:rPr>
          <w:rFonts w:ascii="Times New Roman" w:hAnsi="Times New Roman" w:cs="Times New Roman" w:hint="eastAsia"/>
          <w:sz w:val="24"/>
        </w:rPr>
        <w:t>04:245691..</w:t>
      </w:r>
      <w:proofErr w:type="gramEnd"/>
      <w:r>
        <w:rPr>
          <w:rFonts w:ascii="Times New Roman" w:hAnsi="Times New Roman" w:cs="Times New Roman" w:hint="eastAsia"/>
          <w:sz w:val="24"/>
        </w:rPr>
        <w:t>246161 reverse</w:t>
      </w:r>
    </w:p>
    <w:p w14:paraId="5E4CD5A3" w14:textId="6AE1A753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AAAGAATCCAGGGTAGACAAGAAGCAAAAACTTCAGCAAAGAGGATGCAAGGCCTTTTGTTGCAGTTGCAGGCTAAGTGTCTCTTCTTCTGAGGAAGCTGAGAGCTCGAATCCCGATCGGTTTGCATCGATCTCAAGCCTGGCACATGCGATGGTACAAGAGAGACTAGACCAGATGATTAGAGAAAGGCAAGAGGCAAGACAAAGAGAGAGAAGAAGGAGACTAAGAAGTGATGGGACCAAGTTTATAGTAATGGTAGCTATGGAGAAAAGCTCTTACGATCCAAGAGAAGATTTTAGAGAGTCCATGGTTGAGATGATCATGGCAAACCGGCTACAAGAGCCAAAAGATCTCCGTAGTCTGTTGAATTATTACATGTCAATGAACTCTGAAGAGTATCATGGAATGATACTGGAAGTTTTCCATGAGGTTTGCACCAATCTGTTTTTATGCTGTAAATGCCATTGA</w:t>
      </w:r>
    </w:p>
    <w:p w14:paraId="44ACB71D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30F9B8C4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11 | Chr</w:t>
      </w:r>
      <w:proofErr w:type="gramStart"/>
      <w:r>
        <w:rPr>
          <w:rFonts w:ascii="Times New Roman" w:hAnsi="Times New Roman" w:cs="Times New Roman" w:hint="eastAsia"/>
          <w:sz w:val="24"/>
        </w:rPr>
        <w:t>04:21223914..</w:t>
      </w:r>
      <w:proofErr w:type="gramEnd"/>
      <w:r>
        <w:rPr>
          <w:rFonts w:ascii="Times New Roman" w:hAnsi="Times New Roman" w:cs="Times New Roman" w:hint="eastAsia"/>
          <w:sz w:val="24"/>
        </w:rPr>
        <w:t>21224683 reverse</w:t>
      </w:r>
    </w:p>
    <w:p w14:paraId="0B48820E" w14:textId="667BFB90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TCTTCAAAGAAGAAAAATCTCCTTCAATCCATACTCACACCCAATGCAGGCAGTGGCTGTGGCTGTGGCAGGCCAAAACTCTCAGATGTATACGAGCCAGCACCAAAACCTAAACCCAAAACCTCAATTTCCAAAAAAGATCCGAACCCTAAACATTGTTCCTCTACAATAACCTCATGTGATAAGAGTGTAGGCTTCTCATTACCGGACAGTGAAGAAGAAGGCTCCACTTCCACTACTTTCACTTTGAAAAAAGACAACAACACGTCATCAACCCAAAACTCCGAATCCGAAACCTATCCAAAAGCATCCAAAATCACTGACAGCATTGCTGTGGTGAAGGATTCTGATGACCCATTTCAAGATTTCAAGAATTCTATGTCGCAAATGATCTTGGAGAAAAACATCTACTCTAAAGATGATCTTGAAGAGCTTCTTAACTTCTTCTTGGAGCTGAATTCTCCTTGCCAACATGATGTTATCGTTCAAGCTTTCACTGAGATCTGGAAAGAGATCAGATGTTTGTCACATGAATCCTAG</w:t>
      </w:r>
      <w:r w:rsidR="002041B4" w:rsidRPr="002041B4">
        <w:rPr>
          <w:rFonts w:ascii="Times New Roman" w:hAnsi="Times New Roman" w:cs="Times New Roman"/>
          <w:sz w:val="24"/>
        </w:rPr>
        <w:t>ctgtgcatggaacttgtatgttggatagtttt</w:t>
      </w:r>
      <w:r w:rsidR="002041B4" w:rsidRPr="002041B4">
        <w:rPr>
          <w:rFonts w:ascii="Times New Roman" w:hAnsi="Times New Roman" w:cs="Times New Roman"/>
          <w:sz w:val="24"/>
        </w:rPr>
        <w:lastRenderedPageBreak/>
        <w:t>gatgttaatttgcttacaatacttcggcagtgagattttattttggaaaaattatttattttcttgacggtaacattttacttaatttttccttacgtttattgttgtgattgtgtataaatgtacttacagaata</w:t>
      </w:r>
    </w:p>
    <w:p w14:paraId="77B204D6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037076F6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12 | Chr</w:t>
      </w:r>
      <w:proofErr w:type="gramStart"/>
      <w:r>
        <w:rPr>
          <w:rFonts w:ascii="Times New Roman" w:hAnsi="Times New Roman" w:cs="Times New Roman" w:hint="eastAsia"/>
          <w:sz w:val="24"/>
        </w:rPr>
        <w:t>18:10790893..</w:t>
      </w:r>
      <w:proofErr w:type="gramEnd"/>
      <w:r>
        <w:rPr>
          <w:rFonts w:ascii="Times New Roman" w:hAnsi="Times New Roman" w:cs="Times New Roman" w:hint="eastAsia"/>
          <w:sz w:val="24"/>
        </w:rPr>
        <w:t>10791900 reverse</w:t>
      </w:r>
    </w:p>
    <w:p w14:paraId="35F32415" w14:textId="29CF3EB5" w:rsidR="00D956FA" w:rsidRPr="002C75B5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GAAAACCGATTTAAGACGCGAATCTCTCGCATGTTTCGTGGCTCATGTCGGACCCGAAACTTATCGGACGTGATTGAAAATGCTGTGTTTGTGCCTCAAACCCATAAGAATTTCCACATGATCGAGCCTTTGCCGCCCAAGGTTCGACCTTTCCCTTCTATTTGCAGACACAAATGCCCTGAAGCAACAAACCAAGTCCTCAATCACTCTATCATCTCCAGGCAAAAATTATCACACCGTTATCCTCCTCTTATAACTGCCAATACTAGTGGACACAGTTCTTGCCCTCCTGCTTACCCCATTTTTCCTTTGAATCCATTCTACAAAGACTTGAGTTTCAAAGAGAAAAAGAAGAGTTGTCGTTCAGTTAAAAACAGAAGCAAAAAGAAGAATATCATTAGCAAGAAAGAACAGACGAGTTTGTTCAGATCATCTTCACAAGATAGTACATATTTTGGAGGTAGCTATTATTGGTTTAGCAGCGAAGATGAGGACAAGAGAGGGGATGAGTCGGACACTCTTTTCTCTTCAAGAAGTCTTTCTTCGGATTCATCAGGATCTCTTAGCCACCCTTCTCATGGAAAAAAGTTCACTTCTCGGAGGAGAAGGGCCAAAGTGAAGAGTTCTCATGTGGGTGTTTTGCCATTAGATGGCAAAGTTAAGGACAGCTTTGCAGTGGTGAAGAGTTCTAGTGATCCTTATAATGATTTTAGAACATCAATGGTTGAGATGATTGTTGAAAAGCAGATATTTGCGGCTAAGGATCTTGAACAGCTTCTGCAGTGTTTCTTGTCTTTGAACTCTTATCATCATCATAGGATTATTGTTGAGGTTTTCATGGAGATTTGGGAGGTTTTGTTCTGTAATTGGTCTTGA</w:t>
      </w:r>
      <w:r w:rsidR="002041B4" w:rsidRPr="002041B4">
        <w:rPr>
          <w:rFonts w:ascii="Times New Roman" w:hAnsi="Times New Roman" w:cs="Times New Roman"/>
          <w:sz w:val="24"/>
        </w:rPr>
        <w:t>ttatgagcagaaaataaaactgtactgcttgttagctttctgctatctttgttttaaagtatgtagtttagagttctaactctgataaactatgttaattaatagattttctttctctgttattttctc</w:t>
      </w:r>
    </w:p>
    <w:p w14:paraId="4BBC168A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09B99A6E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13 | Chr</w:t>
      </w:r>
      <w:proofErr w:type="gramStart"/>
      <w:r>
        <w:rPr>
          <w:rFonts w:ascii="Times New Roman" w:hAnsi="Times New Roman" w:cs="Times New Roman" w:hint="eastAsia"/>
          <w:sz w:val="24"/>
        </w:rPr>
        <w:t>02:25046408..</w:t>
      </w:r>
      <w:proofErr w:type="gramEnd"/>
      <w:r>
        <w:rPr>
          <w:rFonts w:ascii="Times New Roman" w:hAnsi="Times New Roman" w:cs="Times New Roman" w:hint="eastAsia"/>
          <w:sz w:val="24"/>
        </w:rPr>
        <w:t>25047442 forward</w:t>
      </w:r>
    </w:p>
    <w:p w14:paraId="794712F4" w14:textId="691A6E5A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CCTAATCGTCTCAAGCATAAGCTCTCTCGTGTTATCACCCCATTCCAACTCTGTAGATCCAAAGATCCTTCTTGTCCCGAAGCTCCAATTCCAGCTATCAACAGGCTCTCTCCTTTCAACCCCAAAGCACTTGACATCAATTACCCTTGTAACCTCCAAGCACCACCACCGCCATCAACACCTTATTACAAATGCCGAGTGTCAAGGAAGACCATTTCCGTCGGCTGCAAATGCCAATCGCGATCGTGCCCGCGC</w:t>
      </w:r>
      <w:r>
        <w:rPr>
          <w:rFonts w:ascii="Times New Roman" w:hAnsi="Times New Roman" w:cs="Times New Roman" w:hint="eastAsia"/>
          <w:sz w:val="24"/>
        </w:rPr>
        <w:lastRenderedPageBreak/>
        <w:t>TGCTGCATGTCAGATTGGAGCATTGAATCGCCCGATTTTGCGGGCAAGAAAGAAGCCAGGTGGCAAGCCAAACCTCACCTAAACGTGCCCTTCTCATTTTCTGATGGGAGTGGGGACATGTCACCCTTTATGGTAACTGGAAAAAACAAAAACAGAGAAATTAATATCAAGAAAAACAAGGTCAAGACAGGTGTCTTGTCTGTTGATACTAGTGGGTGCTTTAGCAGTACTGATGTTGCTGGTGAAGAAAATGAAACCCTACTTTGTTCTTCAAGAAGTTTCTCCTATGATTCTTCTTGTGAATTCAGCCATTCATTGGATACTATAGCCAGGCAATCAGAATATCATGAAGCGTTTAATAAGCCTATAGGGAACAAGAAAGTGAGTAACCTAAAGAAAATTAAAAAGCTTGGACACCAAATTTCATTGAACAAGTGGAAAAGATCAAAGACTGTGACGTCTCCAGAGATTCCTTCACCTGTGAGATCATCCGTTTTGAAGCGGGTGATATCACGCAAGGTTGATGGGAGAGTGAAGGAGAGCGTGGCAGTGGTGAAGAAATCACAGAACCCACACCGGGACTTTAAGAGGTCTATGTTGGAGATGATATTAGAAAAGCAAATATTTGAGGCCGAGGATTTACAGGAACTTTTGCAGTGTTTTTTGTCCTTGAATTCGAGACAGTATCATGGAGTTATCGTGCAGGCATTCTCGGAGGTTTGGGAGATCGTTTTCTGTGATTCTCCTGTAAATAAGAGAGCTTCTATCAGAAATTAA</w:t>
      </w:r>
    </w:p>
    <w:p w14:paraId="36AF0317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73166B49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14 | Chr</w:t>
      </w:r>
      <w:proofErr w:type="gramStart"/>
      <w:r>
        <w:rPr>
          <w:rFonts w:ascii="Times New Roman" w:hAnsi="Times New Roman" w:cs="Times New Roman" w:hint="eastAsia"/>
          <w:sz w:val="24"/>
        </w:rPr>
        <w:t>07:2103608..</w:t>
      </w:r>
      <w:proofErr w:type="gramEnd"/>
      <w:r>
        <w:rPr>
          <w:rFonts w:ascii="Times New Roman" w:hAnsi="Times New Roman" w:cs="Times New Roman" w:hint="eastAsia"/>
          <w:sz w:val="24"/>
        </w:rPr>
        <w:t>2105090 forward</w:t>
      </w:r>
    </w:p>
    <w:p w14:paraId="59224F37" w14:textId="25D0A369" w:rsidR="00D956FA" w:rsidRPr="00352C54" w:rsidRDefault="002041B4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2041B4">
        <w:rPr>
          <w:rFonts w:ascii="Times New Roman" w:hAnsi="Times New Roman" w:cs="Times New Roman"/>
          <w:sz w:val="24"/>
        </w:rPr>
        <w:t>ttttttccaaaaaaggattactaattacttttccaatttatcgtggtcaatatatattaatgttagtgtagacggctgttatgcacattttcaccctcttctttcctaatcattgaaaaaagaaaaaaaaaggaaaaagaaaattcatcccacccctatataaacctttcagcttcctcatacaaacagtttaatgctttgacacttacaaagcacttgagcccaaaagccgaaaacattaaca</w:t>
      </w:r>
      <w:r w:rsidR="004213DF">
        <w:rPr>
          <w:rFonts w:ascii="Times New Roman" w:hAnsi="Times New Roman" w:cs="Times New Roman" w:hint="eastAsia"/>
          <w:sz w:val="24"/>
        </w:rPr>
        <w:t>ATGGCTAAACGTTTCAGGCTCAAATTCTCTCGAGTGATCTCCTTTCAATCTTGCCGTTCCAAAGACCCTTCTACTCTCCCATCAAATCCTGTCCCTTCATTTCTTAGACTATCTCCAGTCAACCACAACTCCATCATCATCAACAACCTCCATCTCCCACCCTCACAACCACCTCCTTCCAAACCTCTCCATCACTCTTCCATCAGGCGACATGTGTCCTCGGCATTCACATCAATGGGCTGTGGGTTTAGATCAAAACCCTCCACACATTACCTCTCTGAAACCGACCACACCAAATCCTCTCCACCAACTGAAAATTTCCACTGGGAAGAGGAAGAAAAATATCACGTTGTGGCCAAGCTCTTTGACGACGATTCAACACCCCGCCGCAAGATTTACAACTCTTCAGCCTCTGAGGACTCCAAAAACCACGACGTTTTTCTCCCTCCATCTAAAATCGAGAAGAAAAA</w:t>
      </w:r>
      <w:r w:rsidR="004213DF">
        <w:rPr>
          <w:rFonts w:ascii="Times New Roman" w:hAnsi="Times New Roman" w:cs="Times New Roman" w:hint="eastAsia"/>
          <w:sz w:val="24"/>
        </w:rPr>
        <w:lastRenderedPageBreak/>
        <w:t>ACGACGAGTCAAAAAGAAGAAAACGGCATCAAGAATCCGCATCAGCACTTCCTCAGCTGATAGCGGGATATTTTTTAGCGGCGACGAGCATGTCATAAACGACGAAGAAACAGAAACTCTAGTCTCTTCTTCGAGGAGCTTCTCCACTGATTCTTCCTCGGAATTCAATCCCCACTTAGAAACAATACGTGAATCTCCATTTTCACGTAAAAAGAGAGCTAAGAAGGCTAAAGGGCGTTGTGTTTTAAAGAATGGAGCGAAAGGAACAACGAGAAGAGGACGAAAGGAAAGAAATAGCCGCGATGGTTCTTTGTCGCCTGCAAGATTGTCGAGGTTTCAGTGGCTGATACCGTGCACGGTGGAGGGGAAGGTAAGAGAGAGCTTTGCGGTGGTGAAGAGATCAGAGGACCCATATGAGGATTTTAAGAGATCAATGATGGAAATGATACTAGAAAAGGAAATGTTTGAAGAGAAAGATTTAGAGCAGTTGTTGCATTGTTTCTTGTCTTTGAATTCAAGGGAGCATCATGGGGTTATTGTTCAAGCTTTTAGTGAGATTTGGGAGACTTTGTTTTGTAGAAGAAGATCTATTTCTTATAGGGTTTCAGCTGTTTA</w:t>
      </w:r>
      <w:r w:rsidR="004213DF" w:rsidRPr="002041B4">
        <w:rPr>
          <w:rFonts w:ascii="Times New Roman" w:hAnsi="Times New Roman" w:cs="Times New Roman" w:hint="eastAsia"/>
          <w:sz w:val="24"/>
        </w:rPr>
        <w:t>A</w:t>
      </w:r>
      <w:r w:rsidRPr="002041B4">
        <w:rPr>
          <w:rFonts w:ascii="Times New Roman" w:hAnsi="Times New Roman" w:cs="Times New Roman"/>
          <w:sz w:val="24"/>
        </w:rPr>
        <w:t>tttcttgttttttttttgttagagctctttgaatgtgtagcggtaaattaagggtaataacaataaaaattagtactataatcagaaagattgctcgtgttaatctaccgtgacactggattatcctcctttttcttaatagtatgtactagc</w:t>
      </w:r>
    </w:p>
    <w:p w14:paraId="1445DBC2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570C4EBB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15 | Chr</w:t>
      </w:r>
      <w:proofErr w:type="gramStart"/>
      <w:r>
        <w:rPr>
          <w:rFonts w:ascii="Times New Roman" w:hAnsi="Times New Roman" w:cs="Times New Roman" w:hint="eastAsia"/>
          <w:sz w:val="24"/>
        </w:rPr>
        <w:t>05:9772353..</w:t>
      </w:r>
      <w:proofErr w:type="gramEnd"/>
      <w:r>
        <w:rPr>
          <w:rFonts w:ascii="Times New Roman" w:hAnsi="Times New Roman" w:cs="Times New Roman" w:hint="eastAsia"/>
          <w:sz w:val="24"/>
        </w:rPr>
        <w:t>9773429 forward</w:t>
      </w:r>
    </w:p>
    <w:p w14:paraId="2F7A1C31" w14:textId="3292FB98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GCTAAACGTTTCAAGTTCAGATTCTCTCGATTGATCTCCTTTCAATCTTGCCGTTCCAAAGACCCCTCCCCTCTCCCATCAAATCCTGTTCCTTCATTTCTTAGACTCTCTCCGGTCAACCACAACTCCATCATTATCAACAACCTCCACCTCCCACCATCACAACCGCCTTCTTCCAAACCCCATCAACACTCCTCCATCAAGCGCCATGTGTCCTCAGCTTTCACATCAATGGGCTGTGGATTTAGATCAAAATCCTCCACGCATTCCCTCTCTGAAACCGACCACGCCAAATCCTCACAACAAACTGAAAATTTCCACTGGGCAGAGGAAGAAAAATATCACCTTGTGGCCAAACTCTTTGATGACGACTCAACTCCCCGCCGCAAACTTTACAACTCTTCGGCCTCTGAGGACTCTAAAAACCACGACGTTTTTCTCCCTCCGACTAACATAGAGAGGAAAAAACGACGTGTCAAAAAGAAGAAAAGGGCTTCAAGAATCCGCATTAGCACTTCTTCAGCTGATAGCGGGTTATTTTTTACCGGCGACGAGAATGTCATAAACGTTGAAGAAACGGAAACTTTAGTTTCTTATTCAAGGAGCTTCTCCACTGATTCTCCCTCAGAATTCAATCCCCACTTGGAAACAATACGTGAATCTCCATTTACACGTAAAAAGAGAGGTAGGAAGGCGAAAGGAGGTGTTTTAAA</w:t>
      </w:r>
      <w:r>
        <w:rPr>
          <w:rFonts w:ascii="Times New Roman" w:hAnsi="Times New Roman" w:cs="Times New Roman" w:hint="eastAsia"/>
          <w:sz w:val="24"/>
        </w:rPr>
        <w:lastRenderedPageBreak/>
        <w:t>GAAAGGAACAACAAGAAGAGGACGAAAGGCAAGAAATAGCTGCGATGGTTCGTTGTCGCCTGCAAGACTGTCGAGGCTTCAGTGGCTGATACCGTGCACGGTGGAGGGGAAGGTAAGAGAGAGCTTTGCAGTGGTGAAGAAATCAGAGGACCCATTTGAGGATTTTAAGAGGTCAATGATGGAAATGATATTAGAGAAGGAAATGTTTGAAGAGAAAGATTTGGAGCAGTTGCTGCACTGTTTCCTTTCTTTGAATTTAAGGGAGCATCATGGGGTTATTGTTCAGGCTTTTAGTGAGATTTGGGATACTTTGTTTTGTAGAAGAAGAAGATCCATCTCTTCCAGGGTTTCAGCTGCTTAA</w:t>
      </w:r>
    </w:p>
    <w:p w14:paraId="7A984AC1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3F78CED7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16 | Chr</w:t>
      </w:r>
      <w:proofErr w:type="gramStart"/>
      <w:r>
        <w:rPr>
          <w:rFonts w:ascii="Times New Roman" w:hAnsi="Times New Roman" w:cs="Times New Roman" w:hint="eastAsia"/>
          <w:sz w:val="24"/>
        </w:rPr>
        <w:t>05:22517159..</w:t>
      </w:r>
      <w:proofErr w:type="gramEnd"/>
      <w:r>
        <w:rPr>
          <w:rFonts w:ascii="Times New Roman" w:hAnsi="Times New Roman" w:cs="Times New Roman" w:hint="eastAsia"/>
          <w:sz w:val="24"/>
        </w:rPr>
        <w:t>22518862 reverse</w:t>
      </w:r>
    </w:p>
    <w:p w14:paraId="74A43DEA" w14:textId="176FDB34" w:rsidR="00D956FA" w:rsidRPr="00B00F3F" w:rsidRDefault="004527C8">
      <w:pPr>
        <w:spacing w:line="360" w:lineRule="auto"/>
        <w:rPr>
          <w:rFonts w:ascii="Times New Roman" w:hAnsi="Times New Roman" w:cs="Times New Roman"/>
          <w:sz w:val="24"/>
        </w:rPr>
      </w:pPr>
      <w:r w:rsidRPr="00E86651">
        <w:rPr>
          <w:rFonts w:ascii="Times New Roman" w:hAnsi="Times New Roman" w:cs="Times New Roman"/>
          <w:sz w:val="24"/>
        </w:rPr>
        <w:t>ctgctcaaccccccattttgttatcgtttctttt</w:t>
      </w:r>
      <w:r w:rsidR="00545C50" w:rsidRPr="00E86651">
        <w:rPr>
          <w:rFonts w:ascii="Times New Roman" w:hAnsi="Times New Roman" w:cs="Times New Roman"/>
          <w:sz w:val="24"/>
        </w:rPr>
        <w:t>cctttgattcaccttcacactcctctctttctttcctgcacaatcacagaaacaaaata</w:t>
      </w:r>
      <w:r w:rsidR="004213DF" w:rsidRPr="00E86651">
        <w:rPr>
          <w:rFonts w:ascii="Times New Roman" w:hAnsi="Times New Roman" w:cs="Times New Roman" w:hint="eastAsia"/>
          <w:sz w:val="24"/>
        </w:rPr>
        <w:t>A</w:t>
      </w:r>
      <w:r w:rsidR="004213DF">
        <w:rPr>
          <w:rFonts w:ascii="Times New Roman" w:hAnsi="Times New Roman" w:cs="Times New Roman" w:hint="eastAsia"/>
          <w:sz w:val="24"/>
        </w:rPr>
        <w:t>TGGCAGGCACAATAGGAAGAAACCTCAATCTATGCTTCACTAAGATCAGACGTCCACTACCACCCCATGATCAATCCCCCACTACCCTACTAACCCCAGATGATCACAGCCATACATTCCTCATAAAAAACTATAATTCCCTCTATGACCCCACCATTGATTCCGCCTCCTCCTCCACTTCTTCCAGCTCCTCCTCCTCCTCTGAACCTGACTTCGCTACCGTCTGCGCCTCTCAGCGCTTCTTCTTCTCCTCCCCTGGCCGCTCCAACTCCATTATTGAATCCACACCGTCCATCGTCACTTCCTCAGACTCATCAGACAATCTAGTAGCCCCGCAATCTGACAGCAATGGTCTGACAACGAATCCCTCCAATGACAAGTCTTTGTTGGTTGATAGTTGTAATAATAGTACTCATCCCCAGTTATTAAAATCCCCAACCGTTAAAGACAGTGTTGCTGTCCCCACCTACTCACCGGACCCGTACATGGACTTCCGGCGATCCATGCAAGAGATGGTGGAGGCACGTGACTTGGTGGACGTCAACGCTAATTGGGAGTATTTGCACGAGCTACTATCGTGTTATCTTGATCTTAATCCTAAGAGTAGCCACAAGTTCATTGTTGGAGCTTTTGCTGATCTTCTTGTTAGTCTTTTGTCATCACAAATGCCAGAAGATGCTGGCCGCCGGGGAGAGGATTTTTCCTCCGGTAGCTGTGGGATTTCGCGGCAGTGCATGTAA</w:t>
      </w:r>
      <w:r w:rsidR="002041B4" w:rsidRPr="002041B4">
        <w:rPr>
          <w:rFonts w:ascii="Times New Roman" w:hAnsi="Times New Roman" w:cs="Times New Roman"/>
          <w:sz w:val="24"/>
        </w:rPr>
        <w:t>tgtagtatgtggtttctgtcggaaaatgattgtctaatcttgttacctttaatttagcaatatatatgtgtgtgggggaacaaaattgagcctccttttgtcttctattataacaccttatcccctcaccaccatcttgcttttggttcttgtatttattaagctggaaacttttttttcgatttgttagtattgttttcgggttctagattagaaaatttgtttttttcccccgaaattgggttttttttggaatgcaggcagtgcatgattacaagtaaaggcgaggtacttgtcctaccttttctttttactccatctctctctctctctttcattttttttaatggtaattgcaagtgctcgtgaactagatgtctataattcactctttgatagttggttggggatagaag</w:t>
      </w:r>
      <w:r w:rsidR="002041B4" w:rsidRPr="002041B4">
        <w:rPr>
          <w:rFonts w:ascii="Times New Roman" w:hAnsi="Times New Roman" w:cs="Times New Roman"/>
          <w:sz w:val="24"/>
        </w:rPr>
        <w:lastRenderedPageBreak/>
        <w:t>ctttcaattaatccgagggacttggagggcttgttctatcaaatgtaaatttgatgagattacgtttttcactctatagtgaagctttgtttttgttggatgacgaattgatatccatcacctgttacataaattctaaaaatttcgttagacccgttttcttcctttccttttccgtactttcttctctactgaaacaaaaaagttagctgcaacgtggaagaaaagctgtaacctttggattaattttgaagacttcacgtgtaagattgaaattagttttgttaaacctttcttgcatgcttatcccactttctttttcagctaaaacttgctttaatcttccaaattaactctaataaaccacgttcttgcacagacaattaatattatgtccactcattgttttgcagaggtaatcaatcaagacaaggggactattaggttgggaacg</w:t>
      </w:r>
    </w:p>
    <w:p w14:paraId="5BE83D5B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7786B5EE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17 | Chr</w:t>
      </w:r>
      <w:proofErr w:type="gramStart"/>
      <w:r>
        <w:rPr>
          <w:rFonts w:ascii="Times New Roman" w:hAnsi="Times New Roman" w:cs="Times New Roman" w:hint="eastAsia"/>
          <w:sz w:val="24"/>
        </w:rPr>
        <w:t>09:12444391..</w:t>
      </w:r>
      <w:proofErr w:type="gramEnd"/>
      <w:r>
        <w:rPr>
          <w:rFonts w:ascii="Times New Roman" w:hAnsi="Times New Roman" w:cs="Times New Roman" w:hint="eastAsia"/>
          <w:sz w:val="24"/>
        </w:rPr>
        <w:t>12446657 reverse</w:t>
      </w:r>
    </w:p>
    <w:p w14:paraId="5F1189E2" w14:textId="61B4E40F" w:rsidR="00D956FA" w:rsidRPr="00B00F3F" w:rsidRDefault="004213DF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 w:hint="eastAsia"/>
          <w:sz w:val="24"/>
        </w:rPr>
        <w:t>ATG</w:t>
      </w:r>
      <w:r w:rsidR="00DD4A87" w:rsidRPr="00DD4A87">
        <w:rPr>
          <w:rFonts w:ascii="Times New Roman" w:hAnsi="Times New Roman" w:cs="Times New Roman"/>
          <w:sz w:val="24"/>
        </w:rPr>
        <w:t>gtactggatgcatacatctttttttttttaaaaaaaaattaaataatgtttaagataaacttgaatacaaaacattgcacctagctgtatatatatggagttccttcatgtcatcaattagtcccaaaattaatatatggtatggtttaaattgattccaagttcgttgatcgatctagcaggcgtagttcatacttgacctagctagctataattaaagtcgagtcacaagaatcctgttaggctcctgatcaatgacctttcacatccaattaattagctatatcttgagcgtggaggttatatccccatttccgtgatagttgtctcaaaggggtacgtagctaggttttatctatatatcaacacgaaggagatcaatacaataatgtcgatcttgctagctacaagtctaaaaacacccaagaagtaaaaagggaatttgtccaagttgcagcatcaaattacctgtaatcattccaaattaattacaatatataattttatatatggaagtcatcgtcattatgaattgagaacgccggtgagcaaatctcatggcttgattgctagttgctaatcccaattcaaagccctcaaatagttttctattcatgtcacatggaacggaaatttcgtgtgggggaatcctgggaccattcatcaatagttaatttatcacctaatatgattttactataggcattgtacatagatttgatttggttaacccatctaaaaatgccaaggaagctctaactatagtgcttttgacttctccaaacatgttacgatgataagtagtatgagtctataagaacttggtgtcttgttgatctaagatttaattcatgtctgactttaaattaaactaaataaaaattaatctcgttaaaattgataattaatttgataagttaatctataaagtcaaaatttagtttgatttaaaaaaaataatcaaaatcaaacatctaatttaataatttgattatatatatatgctagcatgtaatttgattcaattatagtttaattagcatgagaaaatagaaaccatttaaaaaaaatgcttctagaaaggcattttagaaaatgccaaagtcccttcacaaaggctcattacctctctctcgcccctaataagttaagttaaatgaactaataggaataaaagccttcctctctcaacaacactaaagaaaacgactctatctatctaaaaacaacttctcccccccctctctctagtccccaaag</w:t>
      </w:r>
      <w:r>
        <w:rPr>
          <w:rFonts w:ascii="Times New Roman" w:hAnsi="Times New Roman" w:cs="Times New Roman" w:hint="eastAsia"/>
          <w:sz w:val="24"/>
        </w:rPr>
        <w:t>GCCTTAATTAGAGTTAATTCTGAAAGGGACTTTTATCAAGATCGATCACCTCCTAGCTCCAGCCTCGATCCTAGCAGTATATTAAACCTTGCAAAACTCTATTTTTTCTGTTTTTTCTTCTCTTCAATGTTTTCAAAGAAGAAAAAGACCCTTCAAACCATACTCGCATCCAATGCAGGCTGTGGCTGTGGCAGGCCAAAACTCTCAGATGTATACGAGCCGATACCAAAACCTAGACCTAGACCCTGCAGAACCTCAATTTCCCAAAAAGATCCAAACCCTAATTGTTCATCTTCAAGCTCCTGTGACAAAAGTGTAGGCTTCTCATTGATGGACAATGAAGAAGAAGATTACACCTCAACCACTATCACTCTGAACAA</w:t>
      </w:r>
      <w:r>
        <w:rPr>
          <w:rFonts w:ascii="Times New Roman" w:hAnsi="Times New Roman" w:cs="Times New Roman" w:hint="eastAsia"/>
          <w:sz w:val="24"/>
        </w:rPr>
        <w:lastRenderedPageBreak/>
        <w:t>AGACAACACTTCATCATCACAAAACTCCGAATCTGAAACCGATCCAAAAGCATCCAAGATTATTGACAGCATTGCTGTGGTGAAATATTCTAACGACCCATTTCAAGACTTCAAGCATTCCATGTTGCAAATGGTCGTGGAGAAAAATATCTACTCAAGAAATGATCTTGAAGAACTCCTCAACTGCTTCTTGGAGCTGAATTCTCCTTGCCACCATAGCGTCATCGTTCAAGCTTTCACTGAGATCTGGAATGAGATCATCTCGAAGAGGATCGTCAAGAAACCCTGTGCTCAGTTCATGTGA</w:t>
      </w:r>
      <w:r w:rsidR="00FE398F" w:rsidRPr="00FE398F">
        <w:rPr>
          <w:rFonts w:ascii="Times New Roman" w:hAnsi="Times New Roman" w:cs="Times New Roman"/>
          <w:sz w:val="24"/>
        </w:rPr>
        <w:t>gtcaaaaaatgaaagaatcctagctgtgcatggaaattgctcgcgtgaaatccacgtgaaggcattgaattcacatggggaaactttgattagtgttcggtagggtttggtcaagatcagggggcgcaacagggctttctagtggagaaaagatggatatgagattcttagattataatatttaataaagaaagaagcccaaaccttagagatgccagagatgaaccttcaaggttgtttcgattttattttgtttaatgctttggcagctggtgagtttttatttttcttgcaactgtgtacaaattatgtaaataata</w:t>
      </w:r>
    </w:p>
    <w:p w14:paraId="3EE37C91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382E9BDF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18 | Chr</w:t>
      </w:r>
      <w:proofErr w:type="gramStart"/>
      <w:r>
        <w:rPr>
          <w:rFonts w:ascii="Times New Roman" w:hAnsi="Times New Roman" w:cs="Times New Roman" w:hint="eastAsia"/>
          <w:sz w:val="24"/>
        </w:rPr>
        <w:t>09:12442016..</w:t>
      </w:r>
      <w:proofErr w:type="gramEnd"/>
      <w:r>
        <w:rPr>
          <w:rFonts w:ascii="Times New Roman" w:hAnsi="Times New Roman" w:cs="Times New Roman" w:hint="eastAsia"/>
          <w:sz w:val="24"/>
        </w:rPr>
        <w:t>12442681 forward</w:t>
      </w:r>
    </w:p>
    <w:p w14:paraId="3F269431" w14:textId="071A3A28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AAACTCCCTTCAATCTTTAAGAAACAAGAAACCAATTTTGTTTCATGGAAATGGCCACCGTTCAGTATTGGGACATTTCCATTCCAATCTAAGGTGAATGCTTTAAAAAATTTCTACTTTGCTTTACGTGATGCAGCCAAGTTCATGACAATGCTGAATTCCTCATGGTCACAATCAAAGACTATCTCCTTGACGCCCAAGGAATCTAAAGAGGACTCGCTGGAGATTGCTGTTAATAAGGCAGTGAGATCAGAGAGGTTGTTCTTCGAGCCAGGTAACACGAGTTCAATACTAGATGATCATAACGATGAAGCTAGCAAATTCCCATTCCCTGAATGTGTAGCACTAGCTATGGAATCTGAAGATCCTTATGAGGATTTTCGCAGTTCAATGGAGGAAACTGTTGAGACTTGCGGATTAAAGAATTGGGAGGATGTAGAGGAGTTATTGGCATGGTATTTGAGAATGAATAGGCAGCAGCATCATTGCTTTATAATTGAGGCCTTCGTTGATCTATTTTCTGCTGCCCCACCGTCTTTTTTTTCTTGCCCTGTTTCTCACAGTGACTCTGCTTCATCTTCAAAATCAAAAGATTTGTGGATGATTGAAGCTAAGAGGTCACAGCCAGCTATGGAAAAGGGGAAAAGTCTAAAGAATTGCTGA</w:t>
      </w:r>
    </w:p>
    <w:p w14:paraId="460FE814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6B471DA8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19 | Chr</w:t>
      </w:r>
      <w:proofErr w:type="gramStart"/>
      <w:r>
        <w:rPr>
          <w:rFonts w:ascii="Times New Roman" w:hAnsi="Times New Roman" w:cs="Times New Roman" w:hint="eastAsia"/>
          <w:sz w:val="24"/>
        </w:rPr>
        <w:t>08:10416095..</w:t>
      </w:r>
      <w:proofErr w:type="gramEnd"/>
      <w:r>
        <w:rPr>
          <w:rFonts w:ascii="Times New Roman" w:hAnsi="Times New Roman" w:cs="Times New Roman" w:hint="eastAsia"/>
          <w:sz w:val="24"/>
        </w:rPr>
        <w:t>10416730 reverse</w:t>
      </w:r>
    </w:p>
    <w:p w14:paraId="728B3174" w14:textId="45BECDA4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CCCCCCATCTTCTGGAAGAACATTCTCAAATGCCTACCCACCATAATCCCATCCTCACATCCATTGCCCTCAGATCAGTTGCAGGAGTATAGGGATCCATTACCATCATCCACTACCCTCATCTCCCCCACCACATCAATTATTATCCAGAACT</w:t>
      </w:r>
      <w:r>
        <w:rPr>
          <w:rFonts w:ascii="Times New Roman" w:hAnsi="Times New Roman" w:cs="Times New Roman" w:hint="eastAsia"/>
          <w:sz w:val="24"/>
        </w:rPr>
        <w:lastRenderedPageBreak/>
        <w:t>TCAACTCCCCCTACGACCTCTCCTCAGCACCCACCTCCAAATCCCTCAGTACTCCCTCCACCAACTCCTTCTCCTCCTCTTACTCCGACTCAGACACCGAATCAAATCTTGATTTTGCCACCATTCTCGCCTCCCAACGTCTCTTCTTCTCCTCCCCTGGCCGCTCCAACTCCATCATTGAGTCCTTGCCAGAGCCCCAGACACCAGTCAGTGGAGGTGTTGCGATTAAAAAGTATTCACCAGATCCTTATACGGATTTTAAACATTCAATGCAAGAGATGATTGAAGCAAGAGAGCTAAGGGACGTTAGGGCTAAATGGGACTACTTGCATGAGTTGCTCTCTTGTTATCTTAAATTAAACCCTAAACACACTCACAAGTTTATCATTAGTGCTTTTGCTGACATAGTAGTTTGCTTATTGTCTTCGCCCTCGCAGGAATCCGACACACAACGGGAACCTGACGGCCTTCGTCGGTGA</w:t>
      </w:r>
    </w:p>
    <w:p w14:paraId="60F512A5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34D9262C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20 | Chr</w:t>
      </w:r>
      <w:proofErr w:type="gramStart"/>
      <w:r>
        <w:rPr>
          <w:rFonts w:ascii="Times New Roman" w:hAnsi="Times New Roman" w:cs="Times New Roman" w:hint="eastAsia"/>
          <w:sz w:val="24"/>
        </w:rPr>
        <w:t>08:931154..</w:t>
      </w:r>
      <w:proofErr w:type="gramEnd"/>
      <w:r>
        <w:rPr>
          <w:rFonts w:ascii="Times New Roman" w:hAnsi="Times New Roman" w:cs="Times New Roman" w:hint="eastAsia"/>
          <w:sz w:val="24"/>
        </w:rPr>
        <w:t>932161 forward</w:t>
      </w:r>
    </w:p>
    <w:p w14:paraId="2C689E41" w14:textId="64F1190E" w:rsidR="00D956FA" w:rsidRPr="001D4C35" w:rsidRDefault="00FE398F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FE398F">
        <w:rPr>
          <w:rFonts w:ascii="Times New Roman" w:hAnsi="Times New Roman" w:cs="Times New Roman"/>
          <w:sz w:val="24"/>
        </w:rPr>
        <w:t>tccttccatccccccctactcctcctcgcctcttctttaaatattaccctcacaacttcctctgatcacattaataccaaaccaaaaagcaacagacattcacaagccctgataaaaccattcaagctttctcttgctagtgtttgagatcaagaaat</w:t>
      </w:r>
      <w:r w:rsidR="004213DF">
        <w:rPr>
          <w:rFonts w:ascii="Times New Roman" w:hAnsi="Times New Roman" w:cs="Times New Roman" w:hint="eastAsia"/>
          <w:sz w:val="24"/>
        </w:rPr>
        <w:t>ATGAAGATCCCTGCACTGTTCAAGATCAAAGAAACAAAGCAATCATGGCAAAAATGGCCTTCATGCAAGCACCCCAAGACTCTTTCTTTCAGGGGTGGAGATGATGTGATCAAGACTGTAAATTCAGTTTTCTTTGATCCTTCTGAAAGGGTTGAGACACCAGAGTCATGGTTCACAAACTCATCAGAAACTACAAGTTTCTCAACTGAGTCGGAGGGCTTTGATGGGGAGTCGTTGGAGGTTGTTGTACGTGGGGTGAGATCAGAAAGGTTGTTTTTTGAGCCTGGAGACACAAACTCAATACTAGAAGAGGCAAAAACAGGAGGGTTTCCATTCAAAGAAAGTGTGGTTCTAGCAATGGAGTCAGAGGATCCATATGTTGATTTTAGAAGGTCAATGGAGGAGATGGTGGAGTCTCATGGACTTAAAGATTGGGATTGTTTAGAGGAGTTGTTGGGGTGGTATTTGAAGGTCAATGGGAAAAAGAATCATGGGTATATAGTTGGGGCATTCGTGGATCTACTTGTTGGGATTGCAGCTGCTTCTTGTTCTGATTCCACTTCCTTTTCTTCTGCTGTTTCTTCATTTTCTCCTTCATCCCCTTTATGTTCATTGAAAGGGCAAAATGAGATTGATGAGGAATAA</w:t>
      </w:r>
      <w:r w:rsidR="00250F63" w:rsidRPr="00250F63">
        <w:rPr>
          <w:rFonts w:ascii="Times New Roman" w:hAnsi="Times New Roman" w:cs="Times New Roman"/>
          <w:sz w:val="24"/>
        </w:rPr>
        <w:t>cagatggtatagtcttagcttccttatatcagttttgtgtatattagtaggattaacgagaagcaaaaatgagatacagagtttgtttttgtttatattactacgatgactatgaaatctatccccttcttggaaatgtcaagaaatattagaatatgaaggttctgcgatcttgttctgtgtctgtgaatatccaggtaggtcc</w:t>
      </w:r>
    </w:p>
    <w:p w14:paraId="448BF895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48CC4538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&gt;PtOFP</w:t>
      </w:r>
      <w:proofErr w:type="gramStart"/>
      <w:r>
        <w:rPr>
          <w:rFonts w:ascii="Times New Roman" w:hAnsi="Times New Roman" w:cs="Times New Roman" w:hint="eastAsia"/>
          <w:sz w:val="24"/>
        </w:rPr>
        <w:t>21  |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Chr10:11142835..11143918 forward</w:t>
      </w:r>
    </w:p>
    <w:p w14:paraId="6490D1C6" w14:textId="535CE72E" w:rsidR="00D956FA" w:rsidRPr="00BD5DFE" w:rsidRDefault="00545C50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E86651">
        <w:rPr>
          <w:rFonts w:ascii="Times New Roman" w:hAnsi="Times New Roman" w:cs="Times New Roman"/>
          <w:sz w:val="24"/>
        </w:rPr>
        <w:t>ctccaccgttcaacgttcctctatttttatccccattgccattatagcagacacattacaatctccctgtctgatctcatcaagaggaaaa</w:t>
      </w:r>
      <w:r w:rsidR="004213DF">
        <w:rPr>
          <w:rFonts w:ascii="Times New Roman" w:hAnsi="Times New Roman" w:cs="Times New Roman" w:hint="eastAsia"/>
          <w:sz w:val="24"/>
        </w:rPr>
        <w:t>ATGCCCACCATCTTCTGGAAGAACATTCTCAAATGCTTACCCACCATAACCCCGTCCTCACATCCATTGCCCTCAGAGTTGCAAGAGCATAGTGATCCATTACTATCATCCGCTACCGCCGCCGCCCCCACCACATCAGTAATGATCAAGAACTTCAACTCCCTCTATGACCTCTCCTCAGCATCCACCTCCAAATCCCTCAGTACTCCCTCCACCAACTCCTCCTCCTCATCTTACTCCGATCCTGACACCGACTCGACGCCTGATTTTGCCACCATTATCGCCTCACAACGTTTCTTCTCCTCCTCCCCTGGCCGCTCCAATTCCATCATTGAGTCCATGCAAGAGCTTCATACCCCAGTCAGTGGAGGTGTTGCCATTAAAAAGTATTCACTAGATCCTTACATAGATTTTAAAAACTCAATGCAAGAGATGATTGAAGCAAGAGAGATAAGGGACGTTAGGGCTAATTGGGACTACTTGCATGAGTTGATCTCTTGCTATCTTAAATTAAACCCTAAAAACACCCACAAGTTTATCATTAGTGCTTTCGCTGATATAATTGTTTGCCTATTGTCTTCGCCCTCGCCGGAACCCGACACCCACTGGAAACCTGAAGGCCTTCAACAACACAAGGTTTCACGTTTATTGGTGTGA</w:t>
      </w:r>
      <w:r w:rsidR="00250F63" w:rsidRPr="00250F63">
        <w:rPr>
          <w:rFonts w:ascii="Times New Roman" w:hAnsi="Times New Roman" w:cs="Times New Roman"/>
          <w:sz w:val="24"/>
        </w:rPr>
        <w:t>ggtcaattatgtactgtgtacatcttttaaattttgttttgttattttaaaagaaggggcatatgtgatgtatgttagtggtggtacgttttttcgttgttttgtggaatcactttgtatttggtgaggagggatcgatgttatcatgcatgaagacacagtaaaggtcatttgtaatggaggcaaagtaaattataaataatttggaaaccaaggaattcgcgtgggatgttaatgtctcgatgatgttttaatttttaatctttgtcttgtgttgggttatatgcatgtgtttaagtttttcttgttaagtgtttctaggtactttggatggat</w:t>
      </w:r>
    </w:p>
    <w:p w14:paraId="22CC983C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1DF90094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22 | Chr</w:t>
      </w:r>
      <w:proofErr w:type="gramStart"/>
      <w:r>
        <w:rPr>
          <w:rFonts w:ascii="Times New Roman" w:hAnsi="Times New Roman" w:cs="Times New Roman" w:hint="eastAsia"/>
          <w:sz w:val="24"/>
        </w:rPr>
        <w:t>10:21845743..</w:t>
      </w:r>
      <w:proofErr w:type="gramEnd"/>
      <w:r>
        <w:rPr>
          <w:rFonts w:ascii="Times New Roman" w:hAnsi="Times New Roman" w:cs="Times New Roman" w:hint="eastAsia"/>
          <w:sz w:val="24"/>
        </w:rPr>
        <w:t>21846472 forward</w:t>
      </w:r>
    </w:p>
    <w:p w14:paraId="706A3306" w14:textId="1290D46E" w:rsidR="00D956FA" w:rsidRPr="0030457F" w:rsidRDefault="00545C50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E86651">
        <w:rPr>
          <w:rFonts w:ascii="Times New Roman" w:hAnsi="Times New Roman" w:cs="Times New Roman"/>
          <w:sz w:val="24"/>
        </w:rPr>
        <w:t>aaca</w:t>
      </w:r>
      <w:r w:rsidR="004213DF">
        <w:rPr>
          <w:rFonts w:ascii="Times New Roman" w:hAnsi="Times New Roman" w:cs="Times New Roman" w:hint="eastAsia"/>
          <w:sz w:val="24"/>
        </w:rPr>
        <w:t>ATGAAGATACCAACACTCTTCAGGGGCAAAGAAACAGAGCATACATGGCAAAAATGGCCTTCATGCAAGCACCCAAAGACTCTTTCTTTCAGGGCTGGAGATGATGTTATCAAGACTGTAAACTCAGTCTTCTTTGATCCTTCTGAAGGGGTTGAAACACCAGAGTCATGGTTCACTGACTCGTCAGAAACTACAAGCTTCTCAACTGAGTCGGAGGACTATGACGGGGAGTCATTGGAGGTTGTTGTACGTGGGGTGAGATCAGAAAGGTTGTTTTTTGAGCCTGGTGACACAAACTCAATACTAGAAGAGGCAAAAACAGGAGGGTTTCCATTCAAAGAAAGTGTAGAGCTAGAAATGGAGTCTGAAGACCCATATGTTGATTTTAGAAGGTCAATGGAGGAGATGGTGGAGTCTCATGGACTTAAAGATTGGGATTGTTTAGAGGAGTTATTG</w:t>
      </w:r>
      <w:r w:rsidR="004213DF">
        <w:rPr>
          <w:rFonts w:ascii="Times New Roman" w:hAnsi="Times New Roman" w:cs="Times New Roman" w:hint="eastAsia"/>
          <w:sz w:val="24"/>
        </w:rPr>
        <w:lastRenderedPageBreak/>
        <w:t>GGGTGGTATTTGAAGGTCAATGGGAAGAAGAATCATGGGTATATAGTTGGGGCATTTGTCGATCTACTTTGTGGGATTGCAGCTGCTCCTTGTTCTGATTCTACCTCTTCCTCTTCATCTCCTCTATGTCCATTGAAAGGGCATAATGAGATTGATGAGGAAGAACAGATGGTATAG</w:t>
      </w:r>
      <w:r w:rsidR="00250F63" w:rsidRPr="00250F63">
        <w:rPr>
          <w:rFonts w:ascii="Times New Roman" w:hAnsi="Times New Roman" w:cs="Times New Roman"/>
          <w:sz w:val="24"/>
        </w:rPr>
        <w:t>tcttagctttcatgattccagttttgcttatatcagtaggatttaagaaaaacaaaatgagattagagcttcttttcgtgtacattaattact</w:t>
      </w:r>
    </w:p>
    <w:p w14:paraId="3534515C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33220AB8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23 | Chr</w:t>
      </w:r>
      <w:proofErr w:type="gramStart"/>
      <w:r>
        <w:rPr>
          <w:rFonts w:ascii="Times New Roman" w:hAnsi="Times New Roman" w:cs="Times New Roman" w:hint="eastAsia"/>
          <w:sz w:val="24"/>
        </w:rPr>
        <w:t>14:15283281..</w:t>
      </w:r>
      <w:proofErr w:type="gramEnd"/>
      <w:r>
        <w:rPr>
          <w:rFonts w:ascii="Times New Roman" w:hAnsi="Times New Roman" w:cs="Times New Roman" w:hint="eastAsia"/>
          <w:sz w:val="24"/>
        </w:rPr>
        <w:t>15283520 reverse</w:t>
      </w:r>
    </w:p>
    <w:p w14:paraId="09B5B5E8" w14:textId="3E1B3D30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CACAGTTGGTGGAAAAGCGTGGCGGTTGCGAAGAAATCACAGGATCCATGCCGGGACTTCAAGAGGTCTATGTTGGAGATGATATTAGAAACGCAAATATTTGAGGCTGAGGATTTAGAGGAACTTTTGCAGTGGAGACAGAGTCATGGAGTTATTGTGCAGGCATTCTTGGAGATTTGGGAGTTCGTGTTACGTGATTCTCATGTAAAGAAAAAAACAATATTTTGGTGTTTTTAG</w:t>
      </w:r>
    </w:p>
    <w:p w14:paraId="1B104918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5AD0DFF4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GP24 | Chr</w:t>
      </w:r>
      <w:proofErr w:type="gramStart"/>
      <w:r>
        <w:rPr>
          <w:rFonts w:ascii="Times New Roman" w:hAnsi="Times New Roman" w:cs="Times New Roman" w:hint="eastAsia"/>
          <w:sz w:val="24"/>
        </w:rPr>
        <w:t>15:289125..</w:t>
      </w:r>
      <w:proofErr w:type="gramEnd"/>
      <w:r>
        <w:rPr>
          <w:rFonts w:ascii="Times New Roman" w:hAnsi="Times New Roman" w:cs="Times New Roman" w:hint="eastAsia"/>
          <w:sz w:val="24"/>
        </w:rPr>
        <w:t>289620 forward</w:t>
      </w:r>
    </w:p>
    <w:p w14:paraId="62FBD4DC" w14:textId="461D4679" w:rsidR="00D956FA" w:rsidRPr="0030457F" w:rsidRDefault="00250F63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E86651">
        <w:rPr>
          <w:rFonts w:ascii="Times New Roman" w:hAnsi="Times New Roman" w:cs="Times New Roman"/>
          <w:sz w:val="24"/>
        </w:rPr>
        <w:t>tcattacacgctccagctatcacatgactcctaaatatatatatagagtatcaggtcatggttttggtcctgaatggtacttaatttagtcattattcctgagtgtaggagcc</w:t>
      </w:r>
      <w:r w:rsidR="004213DF">
        <w:rPr>
          <w:rFonts w:ascii="Times New Roman" w:hAnsi="Times New Roman" w:cs="Times New Roman" w:hint="eastAsia"/>
          <w:sz w:val="24"/>
        </w:rPr>
        <w:t>ATGGATGCTGGAGAAGACTACAAAAGGAAGGCAATTACAAGGAAGAAGAGTTCTTACAGGATTAGCCTTTCGGCTAGTTTACCTGAAGATGTTTGTGGTGCTTTCTCAGGTGATACTATCTGTGCAGTTAAGCTCTCTAAGGATCCATTCTCAGACATGAGAGCATCAATATTAGAGATGATTCAGAACGTGGGTGTTCATGATTGGGATGAAATGGAAGAGTTAGTCTATTGTTACATTGCCCTTAACTCTCCTGACCTGCATGGCATCATTGCCAATGCATTTCTTAGTTTATCTTGTCATTTTTCCTAG</w:t>
      </w:r>
      <w:r w:rsidRPr="00250F63">
        <w:rPr>
          <w:rFonts w:ascii="Times New Roman" w:hAnsi="Times New Roman" w:cs="Times New Roman"/>
          <w:sz w:val="24"/>
        </w:rPr>
        <w:t>ctcgtacgctctttctctgttgtctgcaacatactgcttaaaatggcacatctagtcaacttctttttagt</w:t>
      </w:r>
    </w:p>
    <w:p w14:paraId="7221F48E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1BAFD65C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25 | Chr</w:t>
      </w:r>
      <w:proofErr w:type="gramStart"/>
      <w:r>
        <w:rPr>
          <w:rFonts w:ascii="Times New Roman" w:hAnsi="Times New Roman" w:cs="Times New Roman" w:hint="eastAsia"/>
          <w:sz w:val="24"/>
        </w:rPr>
        <w:t>01:15631731..</w:t>
      </w:r>
      <w:proofErr w:type="gramEnd"/>
      <w:r>
        <w:rPr>
          <w:rFonts w:ascii="Times New Roman" w:hAnsi="Times New Roman" w:cs="Times New Roman" w:hint="eastAsia"/>
          <w:sz w:val="24"/>
        </w:rPr>
        <w:t>15632618 reverse</w:t>
      </w:r>
    </w:p>
    <w:p w14:paraId="264D2C58" w14:textId="0122A6E0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CCAAAGAAACTCCAAAAGTCTCTCCAAGACTATATCTATAAGATCAAAAACCCTACCCAAAATATCCAATTATCTTCTGATTCTTTCTCAAATTCAAAGAACTGGATATTAAGAGGCTGCAAACACCCTAGAACACTATCCTTTGCCATAGCTGGTAACCAGAATAAGAGTCGTGATGAAGAAGACGAGGAGAAGGGTGGCGCGGCAACACTCTCTGATGTGGATCGCTTCCTTTTCGAGAATTTTAGGTCAC</w:t>
      </w:r>
      <w:r>
        <w:rPr>
          <w:rFonts w:ascii="Times New Roman" w:hAnsi="Times New Roman" w:cs="Times New Roman" w:hint="eastAsia"/>
          <w:sz w:val="24"/>
        </w:rPr>
        <w:lastRenderedPageBreak/>
        <w:t>TTTATATCAATGATGACGATGGGAATTTTCAAAAGGAAAGTGATCGTAGATCTAGAGGAGGTGACCAAGCTCCGAGCATGAACGAGATTTTAATTGATTCACCTAGGTATATTGATCAACCACTGGACCTGTGTGGCTCCCATCGATTCTTTGTGGAGCGGGGCTCATCATCCGGCTCACTTGTGGAAGAGGCACGGTCCAGCCTAACTGCCACCTCCGAGAACATGGGTTCAAGTTCAAGTTCAAGTTCAACCTCAGTCTCAACCACCAGTACCCTCAATGACGACTCTGCCACAGTTGCTTCAAATGATCCAAAGCAGGTTAGGCTACCAGATGACTGCATCGCAGTGCTAACCTACTCTCCGAGTCCCTACGATGATTTTCGGCGGTCCATGCAAGAAATGGTGGAAGAAAAATTGCAGAATAACGGTAAGGTTGATTGGGATTTCATGGAAGAGCTTTTGCTATGTTACTTGAACTTGAATGAGAAAACGTCCCACAAGTTCATACTCAGTGCTTTCGTGGACCTCATTGTTGGTTTGCGCAAGAATCCGGACAAAGTTCCTGTCAGATCACGCCATTCTCGAATTGCAAGATCAGGGGGGAGGAGGAAATTGGAAAATGTAACGTAA</w:t>
      </w:r>
    </w:p>
    <w:p w14:paraId="79AAF2C6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2E3088B9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26 | Chr</w:t>
      </w:r>
      <w:proofErr w:type="gramStart"/>
      <w:r>
        <w:rPr>
          <w:rFonts w:ascii="Times New Roman" w:hAnsi="Times New Roman" w:cs="Times New Roman" w:hint="eastAsia"/>
          <w:sz w:val="24"/>
        </w:rPr>
        <w:t>02:3377480..</w:t>
      </w:r>
      <w:proofErr w:type="gramEnd"/>
      <w:r>
        <w:rPr>
          <w:rFonts w:ascii="Times New Roman" w:hAnsi="Times New Roman" w:cs="Times New Roman" w:hint="eastAsia"/>
          <w:sz w:val="24"/>
        </w:rPr>
        <w:t>3378805 forward</w:t>
      </w:r>
    </w:p>
    <w:p w14:paraId="059A80F6" w14:textId="06879307" w:rsidR="00D956FA" w:rsidRPr="00A126AB" w:rsidRDefault="00250F63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250F63">
        <w:rPr>
          <w:rFonts w:ascii="Times New Roman" w:hAnsi="Times New Roman" w:cs="Times New Roman"/>
          <w:sz w:val="24"/>
        </w:rPr>
        <w:t>ccagcttacagtcttttaccgttgtctagtcgccttcgaaccaaaactacagaaactagtaacaacttgcaccatcaaggcattaaccatgatggaccctcccctctatctctctgaaccgacacgaataaatacagcatcacctgcccaatttctttttgtttatttatctttgattcacatttcctcctctctctttcccacacaatcagaaaaataaaataccgagagaagaggagaaaga</w:t>
      </w:r>
      <w:r w:rsidR="004213DF" w:rsidRPr="00250F63">
        <w:rPr>
          <w:rFonts w:ascii="Times New Roman" w:hAnsi="Times New Roman" w:cs="Times New Roman" w:hint="eastAsia"/>
          <w:sz w:val="24"/>
        </w:rPr>
        <w:t>A</w:t>
      </w:r>
      <w:r w:rsidR="004213DF">
        <w:rPr>
          <w:rFonts w:ascii="Times New Roman" w:hAnsi="Times New Roman" w:cs="Times New Roman" w:hint="eastAsia"/>
          <w:sz w:val="24"/>
        </w:rPr>
        <w:t>TGGCTGGCACAGCAGGAAGAAACCTCAATCTCTGCTTCATCAATAAGATCAAACGTCCACTACCACCTGATCATCAACCCCCCTCTAACCCACTAACCCCAGATGATCACAGCCATCCATTCCTCTTTAAAAACTATAATTCCCTCTACGACCACACCATTGACTCCGCCTCCGCCTCCACCTCCACCTCCATCTCTTCCAGCTCCTCCTCCTCTGAACCTGACTTCGCCAGCGTCTACGCCTCTCAGCGCTTCTTTTTCTCCTCCCCCGGCAGCTCCAACTCCATCATTGAATCTACACCGTCCATTGTCACTTCCACAGAATCATCGGACAATCTAGTAGCCCCGCAACCTGATAGCAATGGTCTGATAATAAATCACTCCACTGGCAAGTCTTTGTTACTTGACGGTTGTAACAATAGCCATCCTTTACATGATCAACAACCACCCCAATTATTAAAATCACCAACCGTTAAAGACAGTATGGCTGTCTCCACCTACTCACACGACCCGTACATGGACTTCCGGCGATCCATGCAGGAGATGGTAGATGCACGCGACTTGGTGGATGTCAAGGCTAATTGGGAGTACTTGCACGAGCTACTATCGAGTTATCTTTCTCTCAA</w:t>
      </w:r>
      <w:r w:rsidR="004213DF">
        <w:rPr>
          <w:rFonts w:ascii="Times New Roman" w:hAnsi="Times New Roman" w:cs="Times New Roman" w:hint="eastAsia"/>
          <w:sz w:val="24"/>
        </w:rPr>
        <w:lastRenderedPageBreak/>
        <w:t>TCCAAAGAGTACCCACAAGTTCATTGTTGGTGCTTTTGCTGATCTTCTTGTTAGTCTTTTGTCAACGGAAATGACGGAAGATGGTGGCCGCCGGGAAGAGGATTTTTCTTCCGATGGTTGTGGGATTTCGCGGCAGTGCATATAA</w:t>
      </w:r>
      <w:r w:rsidRPr="00250F63">
        <w:rPr>
          <w:rFonts w:ascii="Times New Roman" w:hAnsi="Times New Roman" w:cs="Times New Roman"/>
          <w:sz w:val="24"/>
        </w:rPr>
        <w:t>tgtagcaatgtggtgtgtcgggaaatgattgtataatcttttaactataatttagcaatatatacatgtggggaactaagatggccctcttgtcttcgatcacagcaccttatccctcacaacaaccatcttgcttttggtccttgtatttattaagctggtattttttttttcaatttgtttgtattatttccagttataaaaaaacctcgaggtccttaattatattttttctacgattgggtctcccaaacttgtgatcctttttttggaacgttgtagcttttttctcgaaaataaaataaaaatcg</w:t>
      </w:r>
    </w:p>
    <w:p w14:paraId="135212A5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4EA1FD09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</w:t>
      </w:r>
      <w:proofErr w:type="gramStart"/>
      <w:r>
        <w:rPr>
          <w:rFonts w:ascii="Times New Roman" w:hAnsi="Times New Roman" w:cs="Times New Roman" w:hint="eastAsia"/>
          <w:sz w:val="24"/>
        </w:rPr>
        <w:t>27  |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Chr06:22103710..22104857 forward</w:t>
      </w:r>
    </w:p>
    <w:p w14:paraId="43F56C06" w14:textId="7192D8B3" w:rsidR="00D956FA" w:rsidRPr="00A126AB" w:rsidRDefault="00250F63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250F63">
        <w:rPr>
          <w:rFonts w:ascii="Times New Roman" w:hAnsi="Times New Roman" w:cs="Times New Roman"/>
          <w:sz w:val="24"/>
        </w:rPr>
        <w:t>caagaacatgatgtgataaataaatatcaacaggcgagtcataacatcattcaggggcagagcatggacccatcttaactcatgcaggatttatagagaaccctcacctcccccagactcagtcaaatgcctcatctctactcatccacttcctcgggcactcttcaaggaaaatcccaacagactcctttcttctccctatctcttacgcgcatcttttagcaatcaaca</w:t>
      </w:r>
      <w:r w:rsidR="004213DF">
        <w:rPr>
          <w:rFonts w:ascii="Times New Roman" w:hAnsi="Times New Roman" w:cs="Times New Roman" w:hint="eastAsia"/>
          <w:sz w:val="24"/>
        </w:rPr>
        <w:t>ATGTCCACTAACAAGAAAACGTTCCTTCTCAACACAGTCTCACTGAACTTAGGCTGTAGCAGCTGCAAGAAACCAAAACTTTCCAACATATGCCAGCCAAAACCAAAACCAAAACCAAAACCAAAACTCCAAACCCCGACTTACCAAAAACACAAAAAAGATCTCTACTGCTCCTCTTCTTCAACCTCTTCATCAAAAATAACAACAAACCAATCTCCAAATGGCCATGAAAATCATGACACCCCGAACACATTTTCTCCAGCAATGGACACACCACCCCATTTCTTCTCTGACACAGGCAACAACATGAAGTGTTCAACAGCTGTACGAGGATTCGGTCGCGTTGGAGGTGAAAGTGTTGCTGTTGAGAAAGATTCTGATGACCCTTATTTGGATTTTAGACACTCAATGTTGCAGATGATATTGGAGAAGGAGATTTACTCGAAAGATGATCTTAGACAGCTTCTTGATTGTTTCTTGCAACTAAATTCGCCTTACTATCATGGGGTTATTATTAGAGCTTTCACTGAGATCTGGAATGGAGTCTTCTCTATGAGGACCGACACCACTAGTACAGGTTCCGAGAAGCAACTACATTATTACTATGGTTGCTAG</w:t>
      </w:r>
      <w:r w:rsidRPr="00250F63">
        <w:rPr>
          <w:rFonts w:ascii="Times New Roman" w:hAnsi="Times New Roman" w:cs="Times New Roman"/>
          <w:sz w:val="24"/>
        </w:rPr>
        <w:t>tcacgtgatttatgaaatggttcttgctgttctgcacgtgaaagttctgtctgagcacaaaatattcctgtgtagaatgaatggttgcttaataaagtggaagtcttttttttttcttgttgacatgaaattttataagttagtttatgcatagtttggttttttgttcatgtaatggcaaaaaatgtctgagcgacatttctaacttttgtacatttgttggtttatgtaatggcaaaagtacaaatattagagttgtagaatcttatccatctatgcttttaatgaaaatttactttggg</w:t>
      </w:r>
    </w:p>
    <w:p w14:paraId="393E00AA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1AAC5579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28 | Chr</w:t>
      </w:r>
      <w:proofErr w:type="gramStart"/>
      <w:r>
        <w:rPr>
          <w:rFonts w:ascii="Times New Roman" w:hAnsi="Times New Roman" w:cs="Times New Roman" w:hint="eastAsia"/>
          <w:sz w:val="24"/>
        </w:rPr>
        <w:t>13:15814307..</w:t>
      </w:r>
      <w:proofErr w:type="gramEnd"/>
      <w:r>
        <w:rPr>
          <w:rFonts w:ascii="Times New Roman" w:hAnsi="Times New Roman" w:cs="Times New Roman" w:hint="eastAsia"/>
          <w:sz w:val="24"/>
        </w:rPr>
        <w:t>15815550 forward</w:t>
      </w:r>
    </w:p>
    <w:p w14:paraId="3B7E0601" w14:textId="1A14D698" w:rsidR="00D956FA" w:rsidRPr="00A126AB" w:rsidRDefault="00250F63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250F63">
        <w:rPr>
          <w:rFonts w:ascii="Times New Roman" w:hAnsi="Times New Roman" w:cs="Times New Roman"/>
          <w:sz w:val="24"/>
        </w:rPr>
        <w:lastRenderedPageBreak/>
        <w:t>tgaggatcatttttaatttaatggaacttttggcccaaatgatgagcatccattgaactcttctccatatcaggattcttgccaaaatagtctctcacttcatggggtgccactttcctccttgaggacatgaaccctacaatagcaaggagatgcacacagggcttaactaacctcttattatatccatcttcaacaaactctctctccctctggtacaccaaccgttagtggagcaacattatgtccttgaactagctagaagcaataaaaggactccattctgctccatttcttcaacaacactctgatatcaatcattacag</w:t>
      </w:r>
      <w:r w:rsidR="004213DF">
        <w:rPr>
          <w:rFonts w:ascii="Times New Roman" w:hAnsi="Times New Roman" w:cs="Times New Roman" w:hint="eastAsia"/>
          <w:sz w:val="24"/>
        </w:rPr>
        <w:t>ATGAAAATGAAAGCATTAGTTGTCTTCAGATCCAAGCTTTTCAGGCCATGCAAGAAACTACTAATACTCTTCAGATTCAAGCTCAAAGGACCTGTCTTTATAAGAGATCTTCGACTTCATCGTCGTAGCAAAAAACGCAGAAAAGCTCCTCAAAAGAGCCGAGTTTTTACTTTTTTTCGTTCTTTTAGGAAGTCAAGAAAGATGGACAGAGTTGCAGAACTTAGGAGCGTCTCCGAAGCAGAGCGTGAGAGAATGCTCTATCCATCTCCTCTCACACCAGCTTATATCAAGGCCAGTTTGGCCACAAAAAGGCAAACCTTTGGTGATGAAGATGTAGAAGATGCATGCAGAAGTTTCGAGAACTATTTGGTGGAGATGATGGTTGAAGAGGGAAAAGTAAGGGATTTAGCGGATGTGGAAGAGCTTCTGTATTGCTGGAAAAACCTCAAGTGTCCTGTCTTCATTGGTTTGGTCTGCAGATTCTACGGAGAGCTATGCAAGGACTTGTTCTCTCCTGATGTTGACAACACCGACGTTGATAGTCCCAAATCTCCCAAATGA</w:t>
      </w:r>
      <w:r w:rsidR="0083467D" w:rsidRPr="0083467D">
        <w:rPr>
          <w:rFonts w:ascii="Times New Roman" w:hAnsi="Times New Roman" w:cs="Times New Roman"/>
          <w:sz w:val="24"/>
        </w:rPr>
        <w:t>ttctgcgaatagtattgctgttcctcctttgcactgcagagacaatccctgtcctctccgcaatccctcttctggtttctctgttgactctttgtattgcgagtagataatgaaaggaataaatcccattgttgtatatcgttttctcttagtgttaggaggcaaatcaagcaaagggagagagcggtgaaattcgaggatgctgccaaagaattggaaagcacacgtttcgtactaattacaagattagtcattaactgatctttggtttccttctcattgatcaagtacaacattgaaaaaacactaggaaaattgagaaatagagctttatgcacctctatgttagtaagataa</w:t>
      </w:r>
    </w:p>
    <w:p w14:paraId="6CB92642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15FDA046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29 | Chr</w:t>
      </w:r>
      <w:proofErr w:type="gramStart"/>
      <w:r>
        <w:rPr>
          <w:rFonts w:ascii="Times New Roman" w:hAnsi="Times New Roman" w:cs="Times New Roman" w:hint="eastAsia"/>
          <w:sz w:val="24"/>
        </w:rPr>
        <w:t>19:15484122..</w:t>
      </w:r>
      <w:proofErr w:type="gramEnd"/>
      <w:r>
        <w:rPr>
          <w:rFonts w:ascii="Times New Roman" w:hAnsi="Times New Roman" w:cs="Times New Roman" w:hint="eastAsia"/>
          <w:sz w:val="24"/>
        </w:rPr>
        <w:t>15484694 reverse</w:t>
      </w:r>
    </w:p>
    <w:p w14:paraId="43E569D3" w14:textId="52A81481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TGAAAGCATTAGCTGTCTTCAGATCCAAGCTTTTCAGTCCATGCAAGAAACTACTGTTACTCTTCAGATTCAAGCTCAAAAGACCTGTCTTTATAAGAGGTCTTCAACTTCGTCGTCGCAGCAAGAAACCCAGAAAAGCTCCTCAAAAGAATCGAGTTTTTAATTCTTTACTCTCCGTTTTTCATCCTCTTAGGAAGTCGAGAAAGATGGACAGAGTTTCCGAACTTAGGAGCGTCTCAGAACCGGAGTGTGAAAGAATGCTCTTTCCATCACCTCTTACACCAGCTTATATCAAGGCCAGTTTGGAAAAGAAAAGGCAAACCTTCGGTGATGAAGATGTAGAAGATGCGTGCAGAAGTTTCGAGAACTATTTGGTAGAGATGATGGTTGAAGAGGGGCAAGTGAGGGATTTAATGGACGTGGAAGAGCTATTGTATTGCTGGAAAAACCTGAAGTG</w:t>
      </w:r>
      <w:r>
        <w:rPr>
          <w:rFonts w:ascii="Times New Roman" w:hAnsi="Times New Roman" w:cs="Times New Roman" w:hint="eastAsia"/>
          <w:sz w:val="24"/>
        </w:rPr>
        <w:lastRenderedPageBreak/>
        <w:t>TCCCGTCTTCATTGATTTGGTCGGTAGATTCTATGGAGAGCTATGCAAGGACTTGTTCTCTCCCGAGAGCTATGCAAGGACTTGTTCTCTCCCGATGACGACAACACTGACATAA</w:t>
      </w:r>
    </w:p>
    <w:p w14:paraId="53198C8F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p w14:paraId="163219AD" w14:textId="77777777" w:rsidR="00D956FA" w:rsidRDefault="004213D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PtOFP30 | Chr</w:t>
      </w:r>
      <w:proofErr w:type="gramStart"/>
      <w:r>
        <w:rPr>
          <w:rFonts w:ascii="Times New Roman" w:hAnsi="Times New Roman" w:cs="Times New Roman" w:hint="eastAsia"/>
          <w:sz w:val="24"/>
        </w:rPr>
        <w:t>18:10677937..</w:t>
      </w:r>
      <w:proofErr w:type="gramEnd"/>
      <w:r>
        <w:rPr>
          <w:rFonts w:ascii="Times New Roman" w:hAnsi="Times New Roman" w:cs="Times New Roman" w:hint="eastAsia"/>
          <w:sz w:val="24"/>
        </w:rPr>
        <w:t>10679000 reverse</w:t>
      </w:r>
    </w:p>
    <w:p w14:paraId="30C1BBB7" w14:textId="395CF8FA" w:rsidR="00D956FA" w:rsidRPr="00A126AB" w:rsidRDefault="0083467D">
      <w:pPr>
        <w:spacing w:line="360" w:lineRule="auto"/>
        <w:rPr>
          <w:rFonts w:ascii="Times New Roman" w:hAnsi="Times New Roman" w:cs="Times New Roman"/>
          <w:sz w:val="24"/>
        </w:rPr>
      </w:pPr>
      <w:r w:rsidRPr="0083467D">
        <w:rPr>
          <w:rFonts w:ascii="Times New Roman" w:hAnsi="Times New Roman" w:cs="Times New Roman"/>
          <w:sz w:val="24"/>
        </w:rPr>
        <w:t>tccctctccctctctgctctctccccttcttctgaaatatctctctttctccc</w:t>
      </w:r>
      <w:r w:rsidR="004213DF">
        <w:rPr>
          <w:rFonts w:ascii="Times New Roman" w:hAnsi="Times New Roman" w:cs="Times New Roman" w:hint="eastAsia"/>
          <w:sz w:val="24"/>
        </w:rPr>
        <w:t>ATGGAAAACCGATTTAAGACGCGAATCTCTCGCATGTTTCGTGGCTCATGTCGGACCCGAAACTTATCGGACGTGATTGAAAATGCTGTGTTTGTGCCTCAAACCCATAAGAATTTCCACATGATCGAGCCTTTGCCGCCCAAGGTTCGACCTTTCCCTTCTATTTGCAGACACAAATGCCCTGAAGCAACAAACCAAGTCCTCAATCACTCTATCATCTCCAGGCAAAAATTATCACACCGTTATCCTCCTCTTATAACTGCCAATACTAGTGGACACAGTTCTTGCCCTCCTGCTTACCCCATTTTTCCTTTGAATCCATTCTACAAAGACTTGAGTTTCAAAGAGAAAAAGAAGAGTTGTCGTTCAGTTAAAAACAGAAGCAAAAAGAAGAATATCATTAGCAAGAAAGAACAGACGAGTTTGTTCAGATCATCTTCACAAGATAGTACATATTTTGGAGGTAGCTATTATTGGTTTAGCAGCGAAGATGAGGACAAGAGAGGGGATGAGTCGGACACTCTTTTCTCTTCAAGAAGTCTTTCTTCGGATTCATCAGGATCTCTTAGCCACCCTTCTCATGGAAAAAAGTTCACTTCTCGGAGGAGAAGGGCCAAAGTGAAGAGTTCTCATGTGGGTGTTTTGCCATTAGATGGCAAAGTTAAGGACAGCTTTGCAGTGGTGAAGAGTTCTAGTGATCCTTATAATGATTTTAGAACATCAATGGTTGAGATGATTGTTGAAAAGCAGATATTTGCGGCTAAGGATCTTGAACAGCTTCTGCAGATGTTTCTTGTCTTTGAACTCTTATCATCATCATAGGATTATTGTTGAGGTTTTCATGGAGATTTGGGAGGTTTTGTTCTGTAATTGGTCTTGA</w:t>
      </w:r>
      <w:r w:rsidRPr="0083467D">
        <w:rPr>
          <w:rFonts w:ascii="Times New Roman" w:hAnsi="Times New Roman" w:cs="Times New Roman"/>
          <w:sz w:val="24"/>
        </w:rPr>
        <w:t>ttatgagcagaaaataaaactgtactgcttgttagctttctgctatctttgttttaaagtatgtagtttagagttctaactctgataaactatgttaattaatagattttctttctctgttattttctcgat</w:t>
      </w:r>
    </w:p>
    <w:p w14:paraId="134B3480" w14:textId="77777777" w:rsidR="00D956FA" w:rsidRDefault="00D956F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D95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660C27" w14:textId="77777777" w:rsidR="00DC0E0E" w:rsidRDefault="00DC0E0E" w:rsidP="00AE1EA7">
      <w:r>
        <w:separator/>
      </w:r>
    </w:p>
  </w:endnote>
  <w:endnote w:type="continuationSeparator" w:id="0">
    <w:p w14:paraId="288A7391" w14:textId="77777777" w:rsidR="00DC0E0E" w:rsidRDefault="00DC0E0E" w:rsidP="00AE1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6676AF" w14:textId="77777777" w:rsidR="00DC0E0E" w:rsidRDefault="00DC0E0E" w:rsidP="00AE1EA7">
      <w:r>
        <w:separator/>
      </w:r>
    </w:p>
  </w:footnote>
  <w:footnote w:type="continuationSeparator" w:id="0">
    <w:p w14:paraId="6F8B34F8" w14:textId="77777777" w:rsidR="00DC0E0E" w:rsidRDefault="00DC0E0E" w:rsidP="00AE1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56FA"/>
    <w:rsid w:val="001129ED"/>
    <w:rsid w:val="001D4C35"/>
    <w:rsid w:val="002041B4"/>
    <w:rsid w:val="00250F63"/>
    <w:rsid w:val="002C75B5"/>
    <w:rsid w:val="0030457F"/>
    <w:rsid w:val="00352C54"/>
    <w:rsid w:val="00383D98"/>
    <w:rsid w:val="004213DF"/>
    <w:rsid w:val="004527C8"/>
    <w:rsid w:val="00497425"/>
    <w:rsid w:val="004A1507"/>
    <w:rsid w:val="00545C50"/>
    <w:rsid w:val="0055466F"/>
    <w:rsid w:val="0083467D"/>
    <w:rsid w:val="008A0FD3"/>
    <w:rsid w:val="008B14CC"/>
    <w:rsid w:val="00962181"/>
    <w:rsid w:val="00997487"/>
    <w:rsid w:val="00A126AB"/>
    <w:rsid w:val="00AD2701"/>
    <w:rsid w:val="00AE1EA7"/>
    <w:rsid w:val="00B00F3F"/>
    <w:rsid w:val="00B70E1F"/>
    <w:rsid w:val="00BD5DFE"/>
    <w:rsid w:val="00C153DD"/>
    <w:rsid w:val="00D956FA"/>
    <w:rsid w:val="00DC0E0E"/>
    <w:rsid w:val="00DD4A87"/>
    <w:rsid w:val="00E05741"/>
    <w:rsid w:val="00E86651"/>
    <w:rsid w:val="00F155B9"/>
    <w:rsid w:val="00F66F1A"/>
    <w:rsid w:val="00FE398F"/>
    <w:rsid w:val="0E1E0BD2"/>
    <w:rsid w:val="11ED4F2F"/>
    <w:rsid w:val="14200BE5"/>
    <w:rsid w:val="17456154"/>
    <w:rsid w:val="213A60EF"/>
    <w:rsid w:val="22C71FB2"/>
    <w:rsid w:val="347969A8"/>
    <w:rsid w:val="4E2C0F13"/>
    <w:rsid w:val="534E2A85"/>
    <w:rsid w:val="55E63F67"/>
    <w:rsid w:val="70BD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C48FEA"/>
  <w15:docId w15:val="{8E589FB1-A394-4F8A-AF8F-66516E242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E1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E1EA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E1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E1EA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0F04854-9E7B-4AD9-815E-01357877810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7</TotalTime>
  <Pages>22</Pages>
  <Words>5208</Words>
  <Characters>29686</Characters>
  <Application>Microsoft Office Word</Application>
  <DocSecurity>0</DocSecurity>
  <Lines>247</Lines>
  <Paragraphs>69</Paragraphs>
  <ScaleCrop>false</ScaleCrop>
  <Company/>
  <LinksUpToDate>false</LinksUpToDate>
  <CharactersWithSpaces>3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en</dc:creator>
  <cp:lastModifiedBy>501235945@qq.com</cp:lastModifiedBy>
  <cp:revision>21</cp:revision>
  <dcterms:created xsi:type="dcterms:W3CDTF">2014-10-29T12:08:00Z</dcterms:created>
  <dcterms:modified xsi:type="dcterms:W3CDTF">2021-03-3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